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41BF" w14:textId="75331373" w:rsidR="002863C5" w:rsidRPr="000C41B9" w:rsidRDefault="00E650D4" w:rsidP="00806766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bCs/>
          <w:sz w:val="22"/>
          <w:szCs w:val="22"/>
          <w:lang w:val="en-NZ"/>
        </w:rPr>
        <w:t>Supplemental</w:t>
      </w:r>
      <w:r w:rsidR="002863C5" w:rsidRPr="000C41B9">
        <w:rPr>
          <w:rFonts w:asciiTheme="minorHAnsi" w:hAnsiTheme="minorHAnsi" w:cstheme="minorHAnsi"/>
          <w:b/>
          <w:bCs/>
          <w:sz w:val="22"/>
          <w:szCs w:val="22"/>
          <w:lang w:val="en-NZ"/>
        </w:rPr>
        <w:t xml:space="preserve"> </w:t>
      </w:r>
      <w:r w:rsidR="00561E76" w:rsidRPr="000C41B9">
        <w:rPr>
          <w:rFonts w:asciiTheme="minorHAnsi" w:hAnsiTheme="minorHAnsi" w:cstheme="minorHAnsi"/>
          <w:b/>
          <w:bCs/>
          <w:sz w:val="22"/>
          <w:szCs w:val="22"/>
          <w:lang w:val="en-NZ"/>
        </w:rPr>
        <w:t>T</w:t>
      </w:r>
      <w:r w:rsidR="002863C5" w:rsidRPr="000C41B9">
        <w:rPr>
          <w:rFonts w:asciiTheme="minorHAnsi" w:hAnsiTheme="minorHAnsi" w:cstheme="minorHAnsi"/>
          <w:b/>
          <w:bCs/>
          <w:sz w:val="22"/>
          <w:szCs w:val="22"/>
          <w:lang w:val="en-NZ"/>
        </w:rPr>
        <w:t>ables</w:t>
      </w:r>
    </w:p>
    <w:p w14:paraId="6885A498" w14:textId="77777777" w:rsidR="00642A5C" w:rsidRPr="000C41B9" w:rsidRDefault="00642A5C" w:rsidP="00806766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NZ"/>
        </w:rPr>
      </w:pPr>
    </w:p>
    <w:p w14:paraId="7E77EEDC" w14:textId="129CF806" w:rsidR="002863C5" w:rsidRPr="000C41B9" w:rsidRDefault="00E650D4" w:rsidP="00806766">
      <w:pPr>
        <w:spacing w:line="480" w:lineRule="auto"/>
        <w:rPr>
          <w:rFonts w:asciiTheme="minorHAnsi" w:hAnsiTheme="minorHAnsi" w:cstheme="minorHAnsi"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t>Supplemental</w:t>
      </w:r>
      <w:r w:rsidR="002863C5"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 </w:t>
      </w:r>
      <w:r w:rsidR="00561E76" w:rsidRPr="000C41B9">
        <w:rPr>
          <w:rFonts w:asciiTheme="minorHAnsi" w:hAnsiTheme="minorHAnsi" w:cstheme="minorHAnsi"/>
          <w:b/>
          <w:sz w:val="22"/>
          <w:szCs w:val="22"/>
          <w:lang w:val="en-NZ"/>
        </w:rPr>
        <w:t>T</w:t>
      </w:r>
      <w:r w:rsidR="002863C5"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able </w:t>
      </w:r>
      <w:r w:rsidR="00C542FA" w:rsidRPr="000C41B9">
        <w:rPr>
          <w:rFonts w:asciiTheme="minorHAnsi" w:hAnsiTheme="minorHAnsi" w:cstheme="minorHAnsi"/>
          <w:b/>
          <w:sz w:val="22"/>
          <w:szCs w:val="22"/>
          <w:lang w:val="en-NZ"/>
        </w:rPr>
        <w:t>S</w:t>
      </w:r>
      <w:r w:rsidR="002863C5" w:rsidRPr="000C41B9">
        <w:rPr>
          <w:rFonts w:asciiTheme="minorHAnsi" w:hAnsiTheme="minorHAnsi" w:cstheme="minorHAnsi"/>
          <w:b/>
          <w:sz w:val="22"/>
          <w:szCs w:val="22"/>
          <w:lang w:val="en-NZ"/>
        </w:rPr>
        <w:t>1.</w:t>
      </w:r>
      <w:r w:rsidR="002863C5" w:rsidRPr="000C41B9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="002863C5" w:rsidRPr="00194DFA">
        <w:rPr>
          <w:rFonts w:asciiTheme="minorHAnsi" w:hAnsiTheme="minorHAnsi" w:cstheme="minorHAnsi"/>
          <w:bCs/>
          <w:sz w:val="22"/>
          <w:szCs w:val="22"/>
          <w:lang w:val="en-NZ"/>
        </w:rPr>
        <w:t>Sequences for genome editing tools</w:t>
      </w:r>
      <w:r w:rsidR="002863C5" w:rsidRPr="00690EEB">
        <w:rPr>
          <w:rFonts w:asciiTheme="minorHAnsi" w:hAnsiTheme="minorHAnsi" w:cstheme="minorHAnsi"/>
          <w:bCs/>
          <w:sz w:val="22"/>
          <w:szCs w:val="22"/>
          <w:lang w:val="en-NZ"/>
        </w:rPr>
        <w:t>. The PAM</w:t>
      </w:r>
      <w:r w:rsidR="002863C5" w:rsidRPr="000C41B9">
        <w:rPr>
          <w:rFonts w:asciiTheme="minorHAnsi" w:hAnsiTheme="minorHAnsi" w:cstheme="minorHAnsi"/>
          <w:sz w:val="22"/>
          <w:szCs w:val="22"/>
          <w:lang w:val="en-NZ"/>
        </w:rPr>
        <w:t xml:space="preserve"> site of the gRNA is highlighted in red text.</w:t>
      </w:r>
    </w:p>
    <w:tbl>
      <w:tblPr>
        <w:tblStyle w:val="Style1"/>
        <w:tblW w:w="8527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6004"/>
      </w:tblGrid>
      <w:tr w:rsidR="00B74FC2" w:rsidRPr="000C41B9" w14:paraId="0E322D70" w14:textId="77777777" w:rsidTr="00744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  <w:noWrap/>
            <w:hideMark/>
          </w:tcPr>
          <w:p w14:paraId="6C37C3F7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Name</w:t>
            </w:r>
          </w:p>
        </w:tc>
        <w:tc>
          <w:tcPr>
            <w:tcW w:w="600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78180AD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quence (5’</w:t>
            </w:r>
            <w:r w:rsidRPr="000C41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noBreakHyphen/>
              <w:t>3’)</w:t>
            </w:r>
          </w:p>
        </w:tc>
      </w:tr>
      <w:tr w:rsidR="00B74FC2" w:rsidRPr="000C41B9" w14:paraId="5AD29278" w14:textId="77777777" w:rsidTr="00744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C1C97E9" w14:textId="7E80ED17" w:rsidR="00B74FC2" w:rsidRPr="000C41B9" w:rsidRDefault="00B74FC2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gRNA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noBreakHyphen/>
            </w:r>
            <w:r w:rsidR="00FF4360" w:rsidRPr="000C41B9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6004" w:type="dxa"/>
            <w:shd w:val="clear" w:color="auto" w:fill="auto"/>
            <w:noWrap/>
            <w:vAlign w:val="center"/>
          </w:tcPr>
          <w:p w14:paraId="66155108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0C41B9">
              <w:rPr>
                <w:rFonts w:asciiTheme="minorHAnsi" w:hAnsiTheme="minorHAnsi" w:cstheme="minorHAnsi"/>
                <w:color w:val="auto"/>
              </w:rPr>
              <w:t>CACCGAAAGAAGAAAACGTAAAACG</w:t>
            </w:r>
            <w:r w:rsidRPr="000C41B9">
              <w:rPr>
                <w:rFonts w:asciiTheme="minorHAnsi" w:hAnsiTheme="minorHAnsi" w:cstheme="minorHAnsi"/>
                <w:color w:val="FF0000"/>
              </w:rPr>
              <w:t>AGG</w:t>
            </w:r>
          </w:p>
        </w:tc>
      </w:tr>
      <w:tr w:rsidR="00B74FC2" w:rsidRPr="000C41B9" w14:paraId="16432DF5" w14:textId="77777777" w:rsidTr="00744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03DA6C2" w14:textId="6D6BA2D4" w:rsidR="00B74FC2" w:rsidRPr="000C41B9" w:rsidRDefault="00B74FC2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gRNA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noBreakHyphen/>
            </w:r>
            <w:r w:rsidR="00FF4360" w:rsidRPr="000C41B9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6004" w:type="dxa"/>
            <w:shd w:val="clear" w:color="auto" w:fill="auto"/>
            <w:noWrap/>
            <w:vAlign w:val="center"/>
          </w:tcPr>
          <w:p w14:paraId="7FDB2C65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0C41B9">
              <w:rPr>
                <w:rFonts w:asciiTheme="minorHAnsi" w:hAnsiTheme="minorHAnsi" w:cstheme="minorHAnsi"/>
                <w:color w:val="auto"/>
              </w:rPr>
              <w:t>AAAC</w:t>
            </w:r>
            <w:r w:rsidRPr="000C41B9">
              <w:rPr>
                <w:rFonts w:asciiTheme="minorHAnsi" w:hAnsiTheme="minorHAnsi" w:cstheme="minorHAnsi"/>
                <w:color w:val="FF0000"/>
              </w:rPr>
              <w:t>CCT</w:t>
            </w:r>
            <w:r w:rsidRPr="000C41B9">
              <w:rPr>
                <w:rFonts w:asciiTheme="minorHAnsi" w:hAnsiTheme="minorHAnsi" w:cstheme="minorHAnsi"/>
                <w:color w:val="auto"/>
              </w:rPr>
              <w:t>CGTTTTACGTTTTCTTCTTT</w:t>
            </w:r>
          </w:p>
        </w:tc>
      </w:tr>
      <w:tr w:rsidR="00B74FC2" w:rsidRPr="000C41B9" w14:paraId="41232326" w14:textId="77777777" w:rsidTr="00744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97B03B2" w14:textId="79EEBF38" w:rsidR="00B74FC2" w:rsidRPr="000C41B9" w:rsidRDefault="00B74FC2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gRNA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noBreakHyphen/>
              <w:t>12</w:t>
            </w:r>
            <w:r w:rsidR="00E4272A" w:rsidRPr="000C41B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6004" w:type="dxa"/>
            <w:shd w:val="clear" w:color="auto" w:fill="auto"/>
            <w:noWrap/>
            <w:vAlign w:val="center"/>
          </w:tcPr>
          <w:p w14:paraId="49F7C3E6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0C41B9">
              <w:rPr>
                <w:rFonts w:asciiTheme="minorHAnsi" w:hAnsiTheme="minorHAnsi" w:cstheme="minorHAnsi"/>
                <w:color w:val="auto"/>
              </w:rPr>
              <w:t>CACCGTTGATCTGCTTAGACGGTGT</w:t>
            </w:r>
            <w:r w:rsidRPr="000C41B9">
              <w:rPr>
                <w:rFonts w:asciiTheme="minorHAnsi" w:hAnsiTheme="minorHAnsi" w:cstheme="minorHAnsi"/>
                <w:color w:val="FF0000"/>
              </w:rPr>
              <w:t>TGG</w:t>
            </w:r>
          </w:p>
        </w:tc>
      </w:tr>
      <w:tr w:rsidR="00B74FC2" w:rsidRPr="000C41B9" w14:paraId="3888A4F3" w14:textId="77777777" w:rsidTr="007446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45BE0D4" w14:textId="1D224F9C" w:rsidR="00B74FC2" w:rsidRPr="000C41B9" w:rsidRDefault="00B74FC2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gRNA-12</w:t>
            </w:r>
            <w:r w:rsidR="00E4272A" w:rsidRPr="000C41B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6004" w:type="dxa"/>
            <w:shd w:val="clear" w:color="auto" w:fill="auto"/>
            <w:noWrap/>
            <w:vAlign w:val="center"/>
          </w:tcPr>
          <w:p w14:paraId="5A70E832" w14:textId="77777777" w:rsidR="00B74FC2" w:rsidRPr="000C41B9" w:rsidRDefault="00B74FC2" w:rsidP="001C37E9">
            <w:pPr>
              <w:pStyle w:val="Table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41B9">
              <w:rPr>
                <w:rFonts w:asciiTheme="minorHAnsi" w:hAnsiTheme="minorHAnsi" w:cstheme="minorHAnsi"/>
              </w:rPr>
              <w:t>AAAC</w:t>
            </w:r>
            <w:r w:rsidRPr="000C41B9">
              <w:rPr>
                <w:rFonts w:asciiTheme="minorHAnsi" w:hAnsiTheme="minorHAnsi" w:cstheme="minorHAnsi"/>
                <w:color w:val="FF0000"/>
              </w:rPr>
              <w:t>CCA</w:t>
            </w:r>
            <w:r w:rsidRPr="000C41B9">
              <w:rPr>
                <w:rFonts w:asciiTheme="minorHAnsi" w:hAnsiTheme="minorHAnsi" w:cstheme="minorHAnsi"/>
              </w:rPr>
              <w:t>ACACCGTCTAAGCAGATCAA</w:t>
            </w:r>
          </w:p>
        </w:tc>
      </w:tr>
      <w:tr w:rsidR="004F46C1" w:rsidRPr="000C41B9" w14:paraId="0EE8A5BC" w14:textId="1B8AC825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1C0643D" w14:textId="0409E5BE" w:rsidR="004F46C1" w:rsidRPr="000C41B9" w:rsidRDefault="004F46C1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13 sequencing 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0F</w:t>
            </w:r>
          </w:p>
        </w:tc>
        <w:tc>
          <w:tcPr>
            <w:tcW w:w="6004" w:type="dxa"/>
            <w:vAlign w:val="center"/>
          </w:tcPr>
          <w:p w14:paraId="76D9B20D" w14:textId="6DC179B2" w:rsidR="004F46C1" w:rsidRPr="000C41B9" w:rsidRDefault="004F46C1" w:rsidP="001C3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 xml:space="preserve">TTCATCTCTGTGTGTCCTCT </w:t>
            </w:r>
          </w:p>
        </w:tc>
      </w:tr>
      <w:tr w:rsidR="004F46C1" w:rsidRPr="000C41B9" w14:paraId="434F1E45" w14:textId="32668FF6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A61E800" w14:textId="17A9A580" w:rsidR="004F46C1" w:rsidRPr="000C41B9" w:rsidRDefault="004F46C1" w:rsidP="001C37E9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13 sequencing 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0R</w:t>
            </w:r>
          </w:p>
        </w:tc>
        <w:tc>
          <w:tcPr>
            <w:tcW w:w="6004" w:type="dxa"/>
            <w:vAlign w:val="center"/>
          </w:tcPr>
          <w:p w14:paraId="54CFAE4F" w14:textId="30AA60E4" w:rsidR="004F46C1" w:rsidRPr="000C41B9" w:rsidRDefault="004F46C1" w:rsidP="001C3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GAGTGAGTTCTTCACAG</w:t>
            </w:r>
          </w:p>
        </w:tc>
      </w:tr>
      <w:tr w:rsidR="003B77CE" w:rsidRPr="000C41B9" w14:paraId="4D2EF1BF" w14:textId="77777777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2A4557B" w14:textId="6EB8F602" w:rsidR="003B77CE" w:rsidRPr="000C41B9" w:rsidRDefault="003B77CE" w:rsidP="003B77CE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2 5’ Homology arm       </w:t>
            </w:r>
          </w:p>
        </w:tc>
        <w:tc>
          <w:tcPr>
            <w:tcW w:w="6004" w:type="dxa"/>
            <w:vAlign w:val="center"/>
          </w:tcPr>
          <w:p w14:paraId="5570385C" w14:textId="48C2996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AGAGAGATTCTGATTCACCTAGAACTGTAGTTACAGACAGTTGTAACTACAGTTATCTGATGTGAGGGCTGGGAATTGAACCTGGTCCTCTGGAAATGCAGTAAGCACTCTTAACCACTGAGCCATTTCTTCAAGTCCAGGCTACCTTTTAAAAGCTATTACGACTCTTCATACACAGTGAAGGTGTGAGTTGAGGCTTTTAAAGTGCAGTGTGGTGGTCATTTCAGCTTTAACATGCCTTAATCTGGGCAAATACAAATCAGGGTAACCACGTGACATGTATGGTATCAGTGGAAAAACATGAAAAGTTCCTGGGCAGTGAGCCTTACATCCCTCTTGTGTTTTACAGTAATAAAAGACTAGTGGCCTTAGTGCCCATGCCCAGTGACCCTCCCTTCAACACCCGAAGAGCCTACACAA</w:t>
            </w:r>
          </w:p>
        </w:tc>
      </w:tr>
      <w:tr w:rsidR="003B77CE" w:rsidRPr="000C41B9" w14:paraId="11FB7116" w14:textId="77777777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D8734C9" w14:textId="6C83B365" w:rsidR="003B77CE" w:rsidRPr="000C41B9" w:rsidRDefault="003B77CE" w:rsidP="003B77CE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2 3’ Homology arm       </w:t>
            </w:r>
          </w:p>
        </w:tc>
        <w:tc>
          <w:tcPr>
            <w:tcW w:w="6004" w:type="dxa"/>
            <w:vAlign w:val="center"/>
          </w:tcPr>
          <w:p w14:paraId="1700BA65" w14:textId="138625A0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CTGGAAGTCATATCTGGAGAACCCCCTGACTGCGGCCACCAAGGCGATGATGAGCATCAACGGGGACGAGGACAGTGCTGCCGCCCTGGGCCTGCTCTATGACTACTACAAGGTGGGTCTCTCCCTTGGGCCAGCCCCTCCTCCCTGCCTCCAGTGGCAAGACAGAACAGTCTTTGTTCTAGGTCAGTGGCCTTCCTTAGGTGCTTGGTTTTGGTTCCCCCTCCCCCCTTGTGAAACCCAACTTCATGTCCAGAGAAGTTGTAATTTGGGGATTCTCTTTGTCTCCGTCTCTGTCTGCCTCTCGAGTGTCTGCCTCTCATGTGTGTGTGTGTCTGTGTGCAGAGGCCACAAGAGGACGGCTGGCGGATCCCCAGGAGTTGGAGTCTTACCTCCTTTCTGTCATCTTACTTCGTGGTTAGGAGCTGGCTTTATGTGGCACTGCCATGACAGTTCAGCTGTCAACCTTTACTTGTGTC</w:t>
            </w:r>
          </w:p>
        </w:tc>
      </w:tr>
      <w:tr w:rsidR="003B77CE" w:rsidRPr="000C41B9" w14:paraId="5BA2C596" w14:textId="77777777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E1EFD3A" w14:textId="1C5E2F63" w:rsidR="003B77CE" w:rsidRPr="000C41B9" w:rsidRDefault="003B77CE" w:rsidP="003B77CE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3 5’ Homology arm       </w:t>
            </w:r>
          </w:p>
        </w:tc>
        <w:tc>
          <w:tcPr>
            <w:tcW w:w="6004" w:type="dxa"/>
            <w:vAlign w:val="center"/>
          </w:tcPr>
          <w:p w14:paraId="55E5600D" w14:textId="644CAEA5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ATCTATACATCTGTAGGTAGTGGAGTCTCCTCTCTTCCACAAGGACTTTTCAATATAATATGTCAGGTGGCATCATGCTGGCATCATGGTTAGAAATCAACTGCATCAGAAAGACTGGAGGCAAGCTTCCTAGGGAGTGCTTAGGGAATGTCCCTAGTGGATGCTCAGAGTCAAAGGAGGAACTGTCAGGCCCTGCCCAGTGTCTCCCTAGCCCTCATCAGCCTGGCGCCAAGCTGCAGATAGGCAGCTTCCTCTGTGCTCCCAATGGGTTGCTCTCTCTCAAGCCCACCTTCACCCCACACACTTGGCTCTTCCCCTCACCCATTTCTACATCTGGGAGCACACAGCATTGTTTTCTATGTCAACCATGGTGATCATGAACCTACACTGCTCGCCGCTTTCTCGGGTTCCTCTTAACCATTTCCTGATAATAACCTTCTACTTCCAAAAAAAAAAGTTCCCGTTAGTTTCTTTGCCTGTGTTGGTATCTCCATCTGCACACGGTCAGTAAGTCTGTCTGATGGTTTACTGCTGGTT</w:t>
            </w:r>
          </w:p>
        </w:tc>
      </w:tr>
      <w:tr w:rsidR="003B77CE" w:rsidRPr="000C41B9" w14:paraId="39A70069" w14:textId="77777777" w:rsidTr="007446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C5797F1" w14:textId="6CD4ED4B" w:rsidR="003B77CE" w:rsidRPr="000C41B9" w:rsidRDefault="003B77CE" w:rsidP="003B77CE">
            <w:pPr>
              <w:pStyle w:val="Table"/>
              <w:spacing w:line="240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sz w:val="22"/>
                <w:szCs w:val="22"/>
              </w:rPr>
              <w:t xml:space="preserve">Exon 3 3’ Homology arm       </w:t>
            </w:r>
          </w:p>
        </w:tc>
        <w:tc>
          <w:tcPr>
            <w:tcW w:w="6004" w:type="dxa"/>
            <w:vAlign w:val="center"/>
          </w:tcPr>
          <w:p w14:paraId="476CF2AF" w14:textId="3FA0520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TTCAGGTTCCTCGAGACAAGAGACTTCTGTCTGTGAGCAAAGCAAGTGACAGCCAAGAAGACCAGGATAAAAGGTACAATGAGAGGGAGTCTGTGCGCCTCCTAGAAAAAGTCTTTTTCTATGGGTTTTGAAAAAAGGAAGCCAGGCACAATGGTATATGACTTTGTTGCCAGCACTTAGGAAGCAGAGGCAGGTGGATCTCGGTGGGTTTCAGGTCAACCTGATCTACGTATTAAATTCCAAGCAGCCAGGGCTACATAGAGAGACCTTGTCTCAAAAACCTATCCATCCCCAACATGACCTGAAGAGTGGCTTACCAGTTTAGTTGCTGTTGGTCATGACCTGGGTTTCTTTCCCAGTCCCCACATGGTGGTTCACAACCTTCCTAACTCCAGTTTCAAGGGATCTGTTACCCTATTTCGATGTCCAAGGGGACTGGACATGCAAGTGGTCCACATAGACACAGTCAGGCAAAAGCATCTACACATAAAGTTAAAATATAGCTTGAGCTGGAAGTTTGTTTTTAGAAGAGGTAGGGCCAAGAAGCCTCACTTCTTCTGTCTTAGGAGCCTGGACCAAAACTTGTTCTCTTGCTAGGAAAAGCAAATGACATATTTTTGCCTGTGCATCCAGAGGGTCTTCAGCAAGTTTCCTCAGATGAAGAGCTGATGAGACAGTTAAAACTCAAGAGTTAGAGGTGATTGCCAGTAAGAGCCTGCTGCTGAACGCAGCTTTCTGCCCAGCTCCACACTCTTTCCTGCAGTCTGGCCCTTAAGGGAATGATTGCTCTTAGT</w:t>
            </w:r>
          </w:p>
        </w:tc>
      </w:tr>
    </w:tbl>
    <w:p w14:paraId="6E2CE104" w14:textId="77777777" w:rsidR="00383F03" w:rsidRPr="000C41B9" w:rsidRDefault="00383F03" w:rsidP="00806766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br w:type="page"/>
      </w:r>
    </w:p>
    <w:p w14:paraId="5CAE5CD9" w14:textId="38B16FC6" w:rsidR="005F528B" w:rsidRPr="000C41B9" w:rsidRDefault="00955A23" w:rsidP="00806766">
      <w:pPr>
        <w:spacing w:line="480" w:lineRule="auto"/>
        <w:rPr>
          <w:rFonts w:asciiTheme="minorHAnsi" w:hAnsiTheme="minorHAnsi" w:cstheme="minorHAnsi"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lastRenderedPageBreak/>
        <w:t xml:space="preserve">Supplemental Table </w:t>
      </w:r>
      <w:r w:rsidR="00C542FA" w:rsidRPr="000C41B9">
        <w:rPr>
          <w:rFonts w:asciiTheme="minorHAnsi" w:hAnsiTheme="minorHAnsi" w:cstheme="minorHAnsi"/>
          <w:b/>
          <w:sz w:val="22"/>
          <w:szCs w:val="22"/>
          <w:lang w:val="en-NZ"/>
        </w:rPr>
        <w:t>S</w:t>
      </w:r>
      <w:r w:rsidR="00383F03" w:rsidRPr="000C41B9">
        <w:rPr>
          <w:rFonts w:asciiTheme="minorHAnsi" w:hAnsiTheme="minorHAnsi" w:cstheme="minorHAnsi"/>
          <w:b/>
          <w:sz w:val="22"/>
          <w:szCs w:val="22"/>
          <w:lang w:val="en-NZ"/>
        </w:rPr>
        <w:t>2</w:t>
      </w:r>
      <w:r w:rsidR="00561E76" w:rsidRPr="000C41B9">
        <w:rPr>
          <w:rFonts w:asciiTheme="minorHAnsi" w:hAnsiTheme="minorHAnsi" w:cstheme="minorHAnsi"/>
          <w:b/>
          <w:sz w:val="22"/>
          <w:szCs w:val="22"/>
          <w:lang w:val="en-NZ"/>
        </w:rPr>
        <w:t>.</w:t>
      </w: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 </w:t>
      </w:r>
      <w:r w:rsidRPr="000C41B9">
        <w:rPr>
          <w:rFonts w:asciiTheme="minorHAnsi" w:hAnsiTheme="minorHAnsi" w:cstheme="minorHAnsi"/>
          <w:sz w:val="22"/>
          <w:szCs w:val="22"/>
          <w:lang w:val="en-NZ"/>
        </w:rPr>
        <w:t xml:space="preserve">Primers </w:t>
      </w:r>
      <w:r w:rsidR="00096A09">
        <w:rPr>
          <w:rFonts w:asciiTheme="minorHAnsi" w:hAnsiTheme="minorHAnsi" w:cstheme="minorHAnsi"/>
          <w:sz w:val="22"/>
          <w:szCs w:val="22"/>
          <w:lang w:val="en-NZ"/>
        </w:rPr>
        <w:t xml:space="preserve">pairs </w:t>
      </w:r>
      <w:r w:rsidRPr="000C41B9">
        <w:rPr>
          <w:rFonts w:asciiTheme="minorHAnsi" w:hAnsiTheme="minorHAnsi" w:cstheme="minorHAnsi"/>
          <w:sz w:val="22"/>
          <w:szCs w:val="22"/>
          <w:lang w:val="en-NZ"/>
        </w:rPr>
        <w:t>for</w:t>
      </w:r>
      <w:r w:rsidR="008D7493" w:rsidRPr="000C41B9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="008B0123">
        <w:rPr>
          <w:rFonts w:asciiTheme="minorHAnsi" w:hAnsiTheme="minorHAnsi" w:cstheme="minorHAnsi"/>
          <w:sz w:val="22"/>
          <w:szCs w:val="22"/>
          <w:lang w:val="en-NZ"/>
        </w:rPr>
        <w:t>confirming gen</w:t>
      </w:r>
      <w:r w:rsidR="00B80102">
        <w:rPr>
          <w:rFonts w:asciiTheme="minorHAnsi" w:hAnsiTheme="minorHAnsi" w:cstheme="minorHAnsi"/>
          <w:sz w:val="22"/>
          <w:szCs w:val="22"/>
          <w:lang w:val="en-NZ"/>
        </w:rPr>
        <w:t>e editing</w:t>
      </w:r>
      <w:r w:rsidR="007969D3">
        <w:rPr>
          <w:rFonts w:asciiTheme="minorHAnsi" w:hAnsiTheme="minorHAnsi" w:cstheme="minorHAnsi"/>
          <w:sz w:val="22"/>
          <w:szCs w:val="22"/>
          <w:lang w:val="en-NZ"/>
        </w:rPr>
        <w:t xml:space="preserve"> and </w:t>
      </w:r>
      <w:r w:rsidR="00690EEB">
        <w:rPr>
          <w:rFonts w:asciiTheme="minorHAnsi" w:hAnsiTheme="minorHAnsi" w:cstheme="minorHAnsi"/>
          <w:sz w:val="22"/>
          <w:szCs w:val="22"/>
          <w:lang w:val="en-NZ"/>
        </w:rPr>
        <w:t xml:space="preserve">transgene </w:t>
      </w:r>
      <w:r w:rsidR="007969D3">
        <w:rPr>
          <w:rFonts w:asciiTheme="minorHAnsi" w:hAnsiTheme="minorHAnsi" w:cstheme="minorHAnsi"/>
          <w:sz w:val="22"/>
          <w:szCs w:val="22"/>
          <w:lang w:val="en-NZ"/>
        </w:rPr>
        <w:t>overexpression</w:t>
      </w:r>
      <w:r w:rsidR="00194DFA">
        <w:rPr>
          <w:rFonts w:asciiTheme="minorHAnsi" w:hAnsiTheme="minorHAnsi" w:cstheme="minorHAnsi"/>
          <w:sz w:val="22"/>
          <w:szCs w:val="22"/>
          <w:lang w:val="en-NZ"/>
        </w:rPr>
        <w:t>.</w:t>
      </w:r>
    </w:p>
    <w:tbl>
      <w:tblPr>
        <w:tblStyle w:val="Style1"/>
        <w:tblW w:w="7977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78"/>
        <w:gridCol w:w="1167"/>
        <w:gridCol w:w="996"/>
        <w:gridCol w:w="3036"/>
      </w:tblGrid>
      <w:tr w:rsidR="008A7509" w:rsidRPr="000C41B9" w14:paraId="5F6C49E7" w14:textId="77777777" w:rsidTr="00273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  <w:noWrap/>
          </w:tcPr>
          <w:p w14:paraId="3F8C6F74" w14:textId="30C90A5F" w:rsidR="00A84B72" w:rsidRPr="000C41B9" w:rsidRDefault="00A84B72" w:rsidP="0012697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  <w:t>Name</w:t>
            </w:r>
          </w:p>
        </w:tc>
        <w:tc>
          <w:tcPr>
            <w:tcW w:w="1167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330AF35" w14:textId="176D1D6E" w:rsidR="00A84B72" w:rsidRPr="000C41B9" w:rsidRDefault="00A84B72" w:rsidP="00126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  <w:t>Size (bp)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DBE3BB3" w14:textId="77777777" w:rsidR="00A84B72" w:rsidRPr="000C41B9" w:rsidRDefault="00A84B72" w:rsidP="00126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NZ"/>
              </w:rPr>
              <w:t>Primer</w:t>
            </w:r>
          </w:p>
        </w:tc>
        <w:tc>
          <w:tcPr>
            <w:tcW w:w="30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16052BC1" w14:textId="0A452A1D" w:rsidR="00A84B72" w:rsidRPr="000C41B9" w:rsidRDefault="00A84B72" w:rsidP="00126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bCs/>
                <w:color w:val="333333"/>
                <w:sz w:val="22"/>
                <w:szCs w:val="22"/>
                <w:lang w:eastAsia="en-NZ"/>
              </w:rPr>
              <w:t>Sequence (5’- 3’)</w:t>
            </w:r>
          </w:p>
        </w:tc>
      </w:tr>
      <w:tr w:rsidR="003B77CE" w:rsidRPr="000C41B9" w14:paraId="303814DD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D38A1EC" w14:textId="47529536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– exon 2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487C41AC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572</w:t>
            </w:r>
          </w:p>
        </w:tc>
        <w:tc>
          <w:tcPr>
            <w:tcW w:w="996" w:type="dxa"/>
            <w:shd w:val="clear" w:color="auto" w:fill="auto"/>
            <w:noWrap/>
          </w:tcPr>
          <w:p w14:paraId="61F02C50" w14:textId="69D50D72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2F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55E0E82E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AAAGTGCAGTGTGGTGGTCA</w:t>
            </w:r>
          </w:p>
        </w:tc>
      </w:tr>
      <w:tr w:rsidR="003B77CE" w:rsidRPr="000C41B9" w14:paraId="14C605CE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963CBB2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6B2E5C8A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CA10368" w14:textId="2D71BA7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2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80C8E8F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GCACACAGACACACACACAC</w:t>
            </w:r>
          </w:p>
        </w:tc>
      </w:tr>
      <w:tr w:rsidR="003B77CE" w:rsidRPr="000C41B9" w14:paraId="1FAEB56E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8793F6" w14:textId="00BB1FBD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– exon 3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7CA7086B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981</w:t>
            </w:r>
          </w:p>
        </w:tc>
        <w:tc>
          <w:tcPr>
            <w:tcW w:w="996" w:type="dxa"/>
            <w:shd w:val="clear" w:color="auto" w:fill="auto"/>
            <w:noWrap/>
          </w:tcPr>
          <w:p w14:paraId="2EFAE65C" w14:textId="7F0B17DB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3F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6A642A11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TCAGACGCCAGCTTTCTCA</w:t>
            </w:r>
          </w:p>
        </w:tc>
      </w:tr>
      <w:tr w:rsidR="003B77CE" w:rsidRPr="000C41B9" w14:paraId="26FE7CC1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2397672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4BA938F6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5FB0C49" w14:textId="679F285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  <w:t>3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B131AF7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AGAGCAGAGACTCGATGGGT</w:t>
            </w:r>
          </w:p>
        </w:tc>
      </w:tr>
      <w:tr w:rsidR="003B77CE" w:rsidRPr="000C41B9" w14:paraId="6FF02E79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40FBD6" w14:textId="187F761D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  <w:t>Grhl2 – exon 3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1AFEA430" w14:textId="62D6ED86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330</w:t>
            </w:r>
          </w:p>
        </w:tc>
        <w:tc>
          <w:tcPr>
            <w:tcW w:w="996" w:type="dxa"/>
            <w:shd w:val="clear" w:color="auto" w:fill="auto"/>
            <w:noWrap/>
          </w:tcPr>
          <w:p w14:paraId="56AE5D26" w14:textId="5FDB6E24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  <w:t>3aF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5B082504" w14:textId="75C0C069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GCTTTCTCGGGTTCCTCTT</w:t>
            </w:r>
          </w:p>
        </w:tc>
      </w:tr>
      <w:tr w:rsidR="003B77CE" w:rsidRPr="000C41B9" w14:paraId="18B38138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CE1F2B" w14:textId="745B0103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B09F14A" w14:textId="34589DCB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253EF718" w14:textId="001D416F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  <w:t>3a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3B9047D0" w14:textId="6D4A82D2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TCTGCTTCCTAAGTGCTGGC</w:t>
            </w:r>
          </w:p>
        </w:tc>
      </w:tr>
      <w:tr w:rsidR="003B77CE" w:rsidRPr="000C41B9" w14:paraId="09710C21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55BC7E" w14:textId="6340766B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  <w:t>Grhl2/HDR</w:t>
            </w: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 xml:space="preserve"> – exon 2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5AE6BB86" w14:textId="0EE1EFA3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565</w:t>
            </w:r>
          </w:p>
        </w:tc>
        <w:tc>
          <w:tcPr>
            <w:tcW w:w="996" w:type="dxa"/>
            <w:shd w:val="clear" w:color="auto" w:fill="auto"/>
            <w:noWrap/>
          </w:tcPr>
          <w:p w14:paraId="140A3CAE" w14:textId="7D63F771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F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37690DF0" w14:textId="7887B898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AAAGTGCAGTGTGGTGGTCA</w:t>
            </w:r>
          </w:p>
        </w:tc>
      </w:tr>
      <w:tr w:rsidR="003B77CE" w:rsidRPr="000C41B9" w14:paraId="7E7CAEF8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767F6C" w14:textId="20920B00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2D50D3E0" w14:textId="1423FAB6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5C9D675" w14:textId="7F18AC20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HD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11F2121D" w14:textId="6B37C0F3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CCGTTGCGAAAAAGAACGT</w:t>
            </w:r>
          </w:p>
        </w:tc>
      </w:tr>
      <w:tr w:rsidR="003B77CE" w:rsidRPr="000C41B9" w14:paraId="75B33147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0CEE621" w14:textId="59604C5F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HDR/Grhl2 – exon 2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1C6F756C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563</w:t>
            </w:r>
          </w:p>
        </w:tc>
        <w:tc>
          <w:tcPr>
            <w:tcW w:w="996" w:type="dxa"/>
            <w:shd w:val="clear" w:color="auto" w:fill="auto"/>
            <w:noWrap/>
          </w:tcPr>
          <w:p w14:paraId="7AF87AB6" w14:textId="70903C70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F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eastAsia="en-NZ"/>
              </w:rPr>
              <w:t>HD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29888716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CTTAGGCCTCCTCCTTCCT</w:t>
            </w:r>
          </w:p>
        </w:tc>
      </w:tr>
      <w:tr w:rsidR="003B77CE" w:rsidRPr="000C41B9" w14:paraId="396FE25F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824A075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528E91AD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2776DFE" w14:textId="686B756B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333333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2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AC3826F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GCACACAGACACACACACAC</w:t>
            </w:r>
          </w:p>
        </w:tc>
      </w:tr>
      <w:tr w:rsidR="003B77CE" w:rsidRPr="000C41B9" w14:paraId="2AC30E7B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A88136" w14:textId="55BCB4E6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/HDR – exon 3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70697C0E" w14:textId="3AEBC2F9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489</w:t>
            </w:r>
          </w:p>
        </w:tc>
        <w:tc>
          <w:tcPr>
            <w:tcW w:w="996" w:type="dxa"/>
            <w:shd w:val="clear" w:color="auto" w:fill="auto"/>
            <w:noWrap/>
          </w:tcPr>
          <w:p w14:paraId="19C91063" w14:textId="7D8476E3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3aF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51865DA3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GCTTTCTCGGGTTCCTCTT</w:t>
            </w:r>
          </w:p>
        </w:tc>
      </w:tr>
      <w:tr w:rsidR="003B77CE" w:rsidRPr="000C41B9" w14:paraId="2F82D37A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081CE2A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3ADC9CEE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3C7D365F" w14:textId="5DD1EDA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R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eastAsia="en-NZ"/>
              </w:rPr>
              <w:t>HD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2A9BA12C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CCGTTGCGAAAAAGAACGT</w:t>
            </w:r>
          </w:p>
        </w:tc>
      </w:tr>
      <w:tr w:rsidR="003B77CE" w:rsidRPr="000C41B9" w14:paraId="0AFF3B4B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0D65CE" w14:textId="1BE92032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HDR/Grhl2 – exon 3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1D3F8281" w14:textId="1970FFA3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48</w:t>
            </w:r>
          </w:p>
        </w:tc>
        <w:tc>
          <w:tcPr>
            <w:tcW w:w="996" w:type="dxa"/>
            <w:shd w:val="clear" w:color="auto" w:fill="auto"/>
            <w:noWrap/>
          </w:tcPr>
          <w:p w14:paraId="42BB1682" w14:textId="599818E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HD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17AC4298" w14:textId="477F10D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CTTAGGCCTCCTCCTTCCT</w:t>
            </w:r>
          </w:p>
        </w:tc>
      </w:tr>
      <w:tr w:rsidR="003B77CE" w:rsidRPr="000C41B9" w14:paraId="3AE24633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58800D" w14:textId="31F048CC" w:rsidR="003B77CE" w:rsidRPr="000C41B9" w:rsidRDefault="003B77CE" w:rsidP="003B77CE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14:paraId="67F17677" w14:textId="5DF3B3AF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4BB83700" w14:textId="3B0151C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3a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158CE487" w14:textId="4EF9C7D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TCTGCTTCCTAAGTGCTGGC</w:t>
            </w:r>
          </w:p>
        </w:tc>
      </w:tr>
      <w:tr w:rsidR="003B77CE" w:rsidRPr="000C41B9" w14:paraId="686283A9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839D609" w14:textId="3196F5D2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/NHEJ – exon 13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18C80F05" w14:textId="3E8168E1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767</w:t>
            </w:r>
          </w:p>
        </w:tc>
        <w:tc>
          <w:tcPr>
            <w:tcW w:w="996" w:type="dxa"/>
            <w:shd w:val="clear" w:color="auto" w:fill="auto"/>
            <w:noWrap/>
          </w:tcPr>
          <w:p w14:paraId="4DF4FE58" w14:textId="3CAC228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3F</w:t>
            </w:r>
          </w:p>
        </w:tc>
        <w:tc>
          <w:tcPr>
            <w:tcW w:w="3036" w:type="dxa"/>
            <w:shd w:val="clear" w:color="auto" w:fill="auto"/>
            <w:noWrap/>
          </w:tcPr>
          <w:p w14:paraId="4ACE5367" w14:textId="4FD27D6A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AGCAGCGTCCTTGTTAAGC</w:t>
            </w:r>
          </w:p>
        </w:tc>
      </w:tr>
      <w:tr w:rsidR="003B77CE" w:rsidRPr="000C41B9" w14:paraId="42BFC25D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3571DDF6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0D78312C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57032DD0" w14:textId="32B574F4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3R</w:t>
            </w:r>
          </w:p>
        </w:tc>
        <w:tc>
          <w:tcPr>
            <w:tcW w:w="3036" w:type="dxa"/>
            <w:shd w:val="clear" w:color="auto" w:fill="auto"/>
            <w:noWrap/>
          </w:tcPr>
          <w:p w14:paraId="300173AF" w14:textId="31D09C23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TCAGAGTGCCAAGCAAGGAG</w:t>
            </w:r>
          </w:p>
        </w:tc>
      </w:tr>
      <w:tr w:rsidR="003B77CE" w:rsidRPr="000C41B9" w14:paraId="643B0E13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FE2E4C" w14:textId="0761559B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HDR plasmid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5397CFEC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2146</w:t>
            </w:r>
          </w:p>
        </w:tc>
        <w:tc>
          <w:tcPr>
            <w:tcW w:w="996" w:type="dxa"/>
            <w:shd w:val="clear" w:color="auto" w:fill="auto"/>
            <w:noWrap/>
          </w:tcPr>
          <w:p w14:paraId="02106F86" w14:textId="7ECFD190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F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NZ" w:eastAsia="en-NZ"/>
              </w:rPr>
              <w:t>Plasmid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4B93128A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AGACAAGCTGTGACCGTCT</w:t>
            </w:r>
          </w:p>
        </w:tc>
      </w:tr>
      <w:tr w:rsidR="003B77CE" w:rsidRPr="000C41B9" w14:paraId="2DEF2533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766745D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379923AC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8FA5946" w14:textId="05A77A8D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R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eastAsia="en-NZ"/>
              </w:rPr>
              <w:t>HDR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073F9977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CCGTTGCGAAAAAGAACGT</w:t>
            </w:r>
          </w:p>
        </w:tc>
      </w:tr>
      <w:tr w:rsidR="003B77CE" w:rsidRPr="000C41B9" w14:paraId="3243A2B1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0DDE0E" w14:textId="3C1DC665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KO plasmid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14:paraId="6B838436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912</w:t>
            </w:r>
          </w:p>
        </w:tc>
        <w:tc>
          <w:tcPr>
            <w:tcW w:w="996" w:type="dxa"/>
            <w:shd w:val="clear" w:color="auto" w:fill="auto"/>
            <w:noWrap/>
          </w:tcPr>
          <w:p w14:paraId="2F740E85" w14:textId="051522C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F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NZ" w:eastAsia="en-NZ"/>
              </w:rPr>
              <w:t>Plasmid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125DC462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CAGACAAGCTGTGACCGTCT</w:t>
            </w:r>
          </w:p>
        </w:tc>
      </w:tr>
      <w:tr w:rsidR="003B77CE" w:rsidRPr="000C41B9" w14:paraId="4438CABE" w14:textId="77777777" w:rsidTr="003B77C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3FE0CA2" w14:textId="77777777" w:rsidR="003B77CE" w:rsidRPr="000C41B9" w:rsidRDefault="003B77CE" w:rsidP="003B77CE">
            <w:pPr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  <w:hideMark/>
          </w:tcPr>
          <w:p w14:paraId="22640505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72216123" w14:textId="16E4F96D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val="en-NZ" w:eastAsia="en-NZ"/>
              </w:rPr>
              <w:t>R</w:t>
            </w: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NZ" w:eastAsia="en-NZ"/>
              </w:rPr>
              <w:t>GFP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05987122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  <w:lang w:eastAsia="en-NZ"/>
              </w:rPr>
              <w:t>GAGTACAGGTGTGCAGCTCT</w:t>
            </w:r>
          </w:p>
        </w:tc>
      </w:tr>
      <w:tr w:rsidR="003B77CE" w:rsidRPr="000C41B9" w14:paraId="3CFBFFA5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15B9949" w14:textId="7662D551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mRNA – Exon 2-4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2214504D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89</w:t>
            </w:r>
          </w:p>
        </w:tc>
        <w:tc>
          <w:tcPr>
            <w:tcW w:w="996" w:type="dxa"/>
            <w:shd w:val="clear" w:color="auto" w:fill="auto"/>
            <w:noWrap/>
          </w:tcPr>
          <w:p w14:paraId="00595818" w14:textId="6941941A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7E953415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AGAGCCTACACAAGTGAG</w:t>
            </w:r>
          </w:p>
        </w:tc>
      </w:tr>
      <w:tr w:rsidR="003B77CE" w:rsidRPr="000C41B9" w14:paraId="369E4E23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2A8B221A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36A80C06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7E20E14" w14:textId="13DB8A8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3R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6643158A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CTGTCACTTGCTTTGCTC</w:t>
            </w:r>
          </w:p>
        </w:tc>
      </w:tr>
      <w:tr w:rsidR="003B77CE" w:rsidRPr="000C41B9" w14:paraId="541EC75B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C9887FA" w14:textId="07C78470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mRNA – Exon 14-16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42A54781" w14:textId="61CFAAA1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96</w:t>
            </w:r>
          </w:p>
        </w:tc>
        <w:tc>
          <w:tcPr>
            <w:tcW w:w="996" w:type="dxa"/>
            <w:shd w:val="clear" w:color="auto" w:fill="auto"/>
            <w:noWrap/>
          </w:tcPr>
          <w:p w14:paraId="59B4F6DB" w14:textId="52A06A9B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53F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0E6F04FB" w14:textId="23B5E0CA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AGAGCCTACACAAGTGAG</w:t>
            </w:r>
          </w:p>
        </w:tc>
      </w:tr>
      <w:tr w:rsidR="003B77CE" w:rsidRPr="000C41B9" w14:paraId="25F2349B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48F937F0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1BE3CDD4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0D5BF71D" w14:textId="609DC4C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53R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1C23D6C0" w14:textId="648D683C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CTGTCACTTGCTTTGCTC</w:t>
            </w:r>
          </w:p>
        </w:tc>
      </w:tr>
      <w:tr w:rsidR="003B77CE" w:rsidRPr="000C41B9" w14:paraId="449CABAC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818485D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mRNA – Exon 10-16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069D0064" w14:textId="2566FF68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82</w:t>
            </w:r>
          </w:p>
        </w:tc>
        <w:tc>
          <w:tcPr>
            <w:tcW w:w="996" w:type="dxa"/>
            <w:shd w:val="clear" w:color="auto" w:fill="auto"/>
            <w:noWrap/>
          </w:tcPr>
          <w:p w14:paraId="50249F52" w14:textId="2EDF08ED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1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2800DFF6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GTGCAACAACTCCTCT</w:t>
            </w:r>
          </w:p>
        </w:tc>
      </w:tr>
      <w:tr w:rsidR="003B77CE" w:rsidRPr="000C41B9" w14:paraId="22BA9039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4972AE04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4F8AA2B3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14907F4D" w14:textId="3D663EBE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6R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06707163" w14:textId="4CAFC561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GCTCATCGTCTGTGTTGT</w:t>
            </w:r>
          </w:p>
        </w:tc>
      </w:tr>
      <w:tr w:rsidR="003B77CE" w:rsidRPr="000C41B9" w14:paraId="5AB6162B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C21F358" w14:textId="62948989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mRNA – Exon 10-16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5D813E86" w14:textId="33B0F651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554</w:t>
            </w:r>
          </w:p>
        </w:tc>
        <w:tc>
          <w:tcPr>
            <w:tcW w:w="996" w:type="dxa"/>
            <w:shd w:val="clear" w:color="auto" w:fill="auto"/>
            <w:noWrap/>
          </w:tcPr>
          <w:p w14:paraId="4248866D" w14:textId="1681E64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0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7359E514" w14:textId="2B8A09E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GTGCAACAACTCCTCT</w:t>
            </w:r>
          </w:p>
        </w:tc>
      </w:tr>
      <w:tr w:rsidR="003B77CE" w:rsidRPr="000C41B9" w14:paraId="7F93663B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142BA21F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68F73489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EA74B3A" w14:textId="5E5B2BF5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53R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22FDD9A5" w14:textId="37557449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GCTCAGATCTCCATCAGC</w:t>
            </w:r>
          </w:p>
        </w:tc>
      </w:tr>
      <w:tr w:rsidR="003B77CE" w:rsidRPr="000C41B9" w14:paraId="3B97961E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shd w:val="clear" w:color="auto" w:fill="auto"/>
            <w:noWrap/>
            <w:vAlign w:val="center"/>
          </w:tcPr>
          <w:p w14:paraId="1222DC26" w14:textId="6F524EC5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2 mRNA – Exon 10-12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5E646489" w14:textId="617A9C75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82</w:t>
            </w:r>
          </w:p>
        </w:tc>
        <w:tc>
          <w:tcPr>
            <w:tcW w:w="996" w:type="dxa"/>
            <w:shd w:val="clear" w:color="auto" w:fill="auto"/>
            <w:noWrap/>
          </w:tcPr>
          <w:p w14:paraId="4C71C797" w14:textId="10CCC69C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0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4402D44E" w14:textId="57FB05B9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GTGCAACAACTCCTCT</w:t>
            </w:r>
          </w:p>
        </w:tc>
      </w:tr>
      <w:tr w:rsidR="003B77CE" w:rsidRPr="000C41B9" w14:paraId="4C764586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shd w:val="clear" w:color="auto" w:fill="auto"/>
            <w:noWrap/>
            <w:vAlign w:val="center"/>
          </w:tcPr>
          <w:p w14:paraId="12E5B6AD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shd w:val="clear" w:color="auto" w:fill="auto"/>
            <w:noWrap/>
            <w:vAlign w:val="center"/>
          </w:tcPr>
          <w:p w14:paraId="119DB64F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14:paraId="6A67B5A9" w14:textId="771FE75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2R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27B100BE" w14:textId="3E1F03D2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GCTCATCGTCTGTGTTGT</w:t>
            </w:r>
          </w:p>
        </w:tc>
      </w:tr>
      <w:tr w:rsidR="003B77CE" w:rsidRPr="000C41B9" w14:paraId="44D59EDE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C42CDB8" w14:textId="0C1E548A" w:rsidR="003B77CE" w:rsidRPr="000C41B9" w:rsidRDefault="003B77CE" w:rsidP="003B77CE">
            <w:pPr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Grhl1 expression plasmid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32FD21A2" w14:textId="60141B0F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774</w:t>
            </w:r>
          </w:p>
        </w:tc>
        <w:tc>
          <w:tcPr>
            <w:tcW w:w="996" w:type="dxa"/>
            <w:shd w:val="clear" w:color="auto" w:fill="auto"/>
            <w:noWrap/>
          </w:tcPr>
          <w:p w14:paraId="34000710" w14:textId="1A6C8BC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9F</w:t>
            </w:r>
          </w:p>
        </w:tc>
        <w:tc>
          <w:tcPr>
            <w:tcW w:w="3036" w:type="dxa"/>
            <w:shd w:val="clear" w:color="auto" w:fill="auto"/>
            <w:noWrap/>
            <w:vAlign w:val="center"/>
          </w:tcPr>
          <w:p w14:paraId="001BC809" w14:textId="5A8A0C6B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GAAAACCCTCTCACTGCG</w:t>
            </w:r>
          </w:p>
        </w:tc>
      </w:tr>
      <w:tr w:rsidR="003B77CE" w:rsidRPr="000C41B9" w14:paraId="05F3993D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14:paraId="7540C026" w14:textId="77777777" w:rsidR="003B77CE" w:rsidRPr="000C41B9" w:rsidRDefault="003B77CE" w:rsidP="003B77CE">
            <w:pPr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455A6414" w14:textId="77777777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7BE38A5" w14:textId="342F5541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5R</w:t>
            </w:r>
          </w:p>
        </w:tc>
        <w:tc>
          <w:tcPr>
            <w:tcW w:w="3036" w:type="dxa"/>
            <w:shd w:val="clear" w:color="auto" w:fill="auto"/>
            <w:noWrap/>
            <w:vAlign w:val="bottom"/>
          </w:tcPr>
          <w:p w14:paraId="178FE291" w14:textId="2212528A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AGGTGTGGGAGGTTTTT</w:t>
            </w:r>
          </w:p>
        </w:tc>
      </w:tr>
      <w:tr w:rsidR="003B77CE" w:rsidRPr="000C41B9" w14:paraId="30C639C4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C5E8D91" w14:textId="7ADDD8C4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e-DE"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e-DE" w:eastAsia="en-NZ"/>
              </w:rPr>
              <w:t xml:space="preserve">Grhl2 </w:t>
            </w:r>
            <w:r w:rsidRPr="000C41B9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  <w:t>expression plasmid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</w:tcPr>
          <w:p w14:paraId="12A9A5AC" w14:textId="4EE331C3" w:rsidR="003B77CE" w:rsidRPr="000C41B9" w:rsidRDefault="003B77CE" w:rsidP="003B77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NZ"/>
              </w:rPr>
              <w:t>1638</w:t>
            </w:r>
          </w:p>
        </w:tc>
        <w:tc>
          <w:tcPr>
            <w:tcW w:w="996" w:type="dxa"/>
            <w:shd w:val="clear" w:color="auto" w:fill="auto"/>
            <w:noWrap/>
          </w:tcPr>
          <w:p w14:paraId="1145777A" w14:textId="1CE5592A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3F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eastAsia="en-NZ"/>
              </w:rPr>
              <w:t>mRNA</w:t>
            </w:r>
          </w:p>
        </w:tc>
        <w:tc>
          <w:tcPr>
            <w:tcW w:w="3036" w:type="dxa"/>
            <w:shd w:val="clear" w:color="auto" w:fill="auto"/>
            <w:noWrap/>
          </w:tcPr>
          <w:p w14:paraId="31053B71" w14:textId="6CBE1F45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TTCCTCTGTGCTCCCAAT</w:t>
            </w:r>
          </w:p>
        </w:tc>
      </w:tr>
      <w:tr w:rsidR="003B77CE" w:rsidRPr="000C41B9" w14:paraId="4532BBC3" w14:textId="77777777" w:rsidTr="002732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4B61A27" w14:textId="77777777" w:rsidR="003B77CE" w:rsidRPr="000C41B9" w:rsidRDefault="003B77CE" w:rsidP="003B77CE">
            <w:pP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67" w:type="dxa"/>
            <w:vMerge/>
            <w:noWrap/>
            <w:vAlign w:val="center"/>
          </w:tcPr>
          <w:p w14:paraId="08DDABBF" w14:textId="77777777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eastAsia="en-NZ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B128160" w14:textId="740A05BF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5R</w:t>
            </w:r>
          </w:p>
        </w:tc>
        <w:tc>
          <w:tcPr>
            <w:tcW w:w="3036" w:type="dxa"/>
            <w:shd w:val="clear" w:color="auto" w:fill="auto"/>
            <w:noWrap/>
            <w:vAlign w:val="bottom"/>
          </w:tcPr>
          <w:p w14:paraId="4FFA0230" w14:textId="61452596" w:rsidR="003B77CE" w:rsidRPr="000C41B9" w:rsidRDefault="003B77CE" w:rsidP="003B7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GAGGTGTGGGAGGTTTTT</w:t>
            </w:r>
          </w:p>
        </w:tc>
      </w:tr>
    </w:tbl>
    <w:p w14:paraId="10F99F07" w14:textId="77777777" w:rsidR="00C90E04" w:rsidRPr="000C41B9" w:rsidRDefault="00C90E04" w:rsidP="00806766">
      <w:pPr>
        <w:pStyle w:val="FigureTitle"/>
        <w:spacing w:line="480" w:lineRule="auto"/>
        <w:jc w:val="left"/>
        <w:rPr>
          <w:rFonts w:asciiTheme="minorHAnsi" w:hAnsiTheme="minorHAnsi" w:cstheme="minorHAnsi"/>
          <w:sz w:val="22"/>
          <w:lang w:val="en-GB"/>
        </w:rPr>
      </w:pPr>
    </w:p>
    <w:p w14:paraId="34CB9651" w14:textId="77777777" w:rsidR="007E2770" w:rsidRPr="000C41B9" w:rsidRDefault="007E2770" w:rsidP="00806766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  <w:sectPr w:rsidR="007E2770" w:rsidRPr="000C41B9" w:rsidSect="00A05B0C">
          <w:pgSz w:w="11906" w:h="16838"/>
          <w:pgMar w:top="993" w:right="1800" w:bottom="1135" w:left="1800" w:header="708" w:footer="708" w:gutter="0"/>
          <w:cols w:space="708"/>
          <w:docGrid w:linePitch="360"/>
        </w:sectPr>
      </w:pPr>
    </w:p>
    <w:p w14:paraId="5214F7D2" w14:textId="4255A7B8" w:rsidR="00B81866" w:rsidRPr="00194DFA" w:rsidRDefault="00B81866" w:rsidP="00B11B3E">
      <w:pPr>
        <w:keepNext/>
        <w:keepLines/>
        <w:jc w:val="both"/>
        <w:rPr>
          <w:rFonts w:asciiTheme="minorHAnsi" w:hAnsiTheme="minorHAnsi" w:cstheme="minorHAnsi"/>
          <w:bCs/>
          <w:color w:val="000000"/>
          <w:sz w:val="22"/>
          <w:szCs w:val="22"/>
          <w:lang w:eastAsia="en-NZ"/>
        </w:rPr>
      </w:pPr>
      <w:r w:rsidRPr="000C41B9">
        <w:rPr>
          <w:rFonts w:asciiTheme="minorHAnsi" w:hAnsiTheme="minorHAnsi" w:cstheme="minorHAnsi"/>
          <w:b/>
          <w:color w:val="000000"/>
          <w:sz w:val="22"/>
          <w:szCs w:val="22"/>
          <w:lang w:eastAsia="en-NZ"/>
        </w:rPr>
        <w:lastRenderedPageBreak/>
        <w:t xml:space="preserve">Supplemental Table </w:t>
      </w:r>
      <w:r w:rsidR="00C542FA" w:rsidRPr="000C41B9">
        <w:rPr>
          <w:rFonts w:asciiTheme="minorHAnsi" w:hAnsiTheme="minorHAnsi" w:cstheme="minorHAnsi"/>
          <w:b/>
          <w:color w:val="000000"/>
          <w:sz w:val="22"/>
          <w:szCs w:val="22"/>
          <w:lang w:eastAsia="en-NZ"/>
        </w:rPr>
        <w:t>S</w:t>
      </w:r>
      <w:r w:rsidR="001D2729" w:rsidRPr="000C41B9">
        <w:rPr>
          <w:rFonts w:asciiTheme="minorHAnsi" w:hAnsiTheme="minorHAnsi" w:cstheme="minorHAnsi"/>
          <w:b/>
          <w:color w:val="000000"/>
          <w:sz w:val="22"/>
          <w:szCs w:val="22"/>
          <w:lang w:eastAsia="en-NZ"/>
        </w:rPr>
        <w:t>3</w:t>
      </w:r>
      <w:r w:rsidR="00CB2C4A" w:rsidRPr="000C41B9">
        <w:rPr>
          <w:rFonts w:asciiTheme="minorHAnsi" w:hAnsiTheme="minorHAnsi" w:cstheme="minorHAnsi"/>
          <w:b/>
          <w:color w:val="000000"/>
          <w:sz w:val="22"/>
          <w:szCs w:val="22"/>
          <w:lang w:eastAsia="en-NZ"/>
        </w:rPr>
        <w:t>.</w:t>
      </w:r>
      <w:r w:rsidRPr="000C41B9">
        <w:rPr>
          <w:rFonts w:asciiTheme="minorHAnsi" w:hAnsiTheme="minorHAnsi" w:cstheme="minorHAnsi"/>
          <w:b/>
          <w:color w:val="000000"/>
          <w:sz w:val="22"/>
          <w:szCs w:val="22"/>
          <w:lang w:eastAsia="en-NZ"/>
        </w:rPr>
        <w:t xml:space="preserve"> </w:t>
      </w:r>
      <w:r w:rsidRPr="00194DFA">
        <w:rPr>
          <w:rFonts w:asciiTheme="minorHAnsi" w:hAnsiTheme="minorHAnsi" w:cstheme="minorHAnsi"/>
          <w:bCs/>
          <w:color w:val="000000"/>
          <w:sz w:val="22"/>
          <w:szCs w:val="22"/>
          <w:lang w:eastAsia="en-NZ"/>
        </w:rPr>
        <w:t>Primer pairs used for RT-</w:t>
      </w:r>
      <w:r w:rsidR="00194DFA" w:rsidRPr="00194DFA">
        <w:rPr>
          <w:rFonts w:asciiTheme="minorHAnsi" w:hAnsiTheme="minorHAnsi" w:cstheme="minorHAnsi"/>
          <w:bCs/>
          <w:color w:val="000000"/>
          <w:sz w:val="22"/>
          <w:szCs w:val="22"/>
          <w:lang w:eastAsia="en-NZ"/>
        </w:rPr>
        <w:t>qPCR.</w:t>
      </w:r>
    </w:p>
    <w:tbl>
      <w:tblPr>
        <w:tblStyle w:val="Style1"/>
        <w:tblpPr w:leftFromText="180" w:rightFromText="180" w:vertAnchor="text" w:horzAnchor="margin" w:tblpXSpec="center" w:tblpY="194"/>
        <w:tblW w:w="86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628"/>
        <w:gridCol w:w="339"/>
        <w:gridCol w:w="4338"/>
        <w:gridCol w:w="1133"/>
        <w:gridCol w:w="1274"/>
      </w:tblGrid>
      <w:tr w:rsidR="00CF58CB" w:rsidRPr="000C41B9" w14:paraId="6F635DE3" w14:textId="77777777" w:rsidTr="00D31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BE5F1" w:themeFill="accent1" w:themeFillTint="33"/>
            <w:noWrap/>
            <w:vAlign w:val="center"/>
          </w:tcPr>
          <w:p w14:paraId="0F62C2D4" w14:textId="77777777" w:rsidR="00CF58CB" w:rsidRPr="000C41B9" w:rsidRDefault="00CF58CB" w:rsidP="00B11B3E">
            <w:pPr>
              <w:keepNext/>
              <w:keepLines/>
              <w:jc w:val="both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t>Gene</w:t>
            </w:r>
          </w:p>
        </w:tc>
        <w:tc>
          <w:tcPr>
            <w:tcW w:w="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5600CC" w14:textId="4D800280" w:rsidR="00CF58CB" w:rsidRPr="000C41B9" w:rsidRDefault="00CF58CB" w:rsidP="00B11B3E">
            <w:pPr>
              <w:keepNext/>
              <w:keepLine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t>Size (bp)</w:t>
            </w:r>
          </w:p>
        </w:tc>
        <w:tc>
          <w:tcPr>
            <w:tcW w:w="4677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2B5BC98" w14:textId="77777777" w:rsidR="00CF58CB" w:rsidRPr="000C41B9" w:rsidRDefault="00CF58CB" w:rsidP="00B11B3E">
            <w:pPr>
              <w:keepNext/>
              <w:keepLine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t>Sequence (5’- 3’)</w:t>
            </w:r>
          </w:p>
        </w:tc>
        <w:tc>
          <w:tcPr>
            <w:tcW w:w="11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ED14F" w14:textId="056CC662" w:rsidR="00CF58CB" w:rsidRPr="000C41B9" w:rsidRDefault="00CF58CB" w:rsidP="00955547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t xml:space="preserve">Mean </w:t>
            </w: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br/>
              <w:t>reaction efficiency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58A94B" w14:textId="5391C927" w:rsidR="00CF58CB" w:rsidRPr="000C41B9" w:rsidRDefault="00CF58CB" w:rsidP="00B11B3E">
            <w:pPr>
              <w:keepNext/>
              <w:keepLine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eastAsia="en-NZ"/>
              </w:rPr>
              <w:t>Reference</w:t>
            </w:r>
          </w:p>
        </w:tc>
      </w:tr>
      <w:tr w:rsidR="00927120" w:rsidRPr="000C41B9" w14:paraId="601D301B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15BDC8" w14:textId="632977A6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proofErr w:type="spellStart"/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Actb</w:t>
            </w:r>
            <w:proofErr w:type="spellEnd"/>
          </w:p>
        </w:tc>
        <w:tc>
          <w:tcPr>
            <w:tcW w:w="628" w:type="dxa"/>
            <w:vMerge w:val="restart"/>
            <w:vAlign w:val="center"/>
          </w:tcPr>
          <w:p w14:paraId="2441B6A9" w14:textId="33B4CB19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00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71E8649" w14:textId="6A1DAF78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5912762F" w14:textId="277C3D71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CAGAAGGACTCCTATGTGG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390CFD9" w14:textId="7B2F67E5" w:rsidR="00C920CD" w:rsidRPr="000C41B9" w:rsidRDefault="00C920CD" w:rsidP="00C92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5C05F85" w14:textId="3284D5E8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.DATA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="002D715D"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1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927120" w:rsidRPr="000C41B9" w14:paraId="06C2BE51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CB74E4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1EE72CDD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4A503D0C" w14:textId="7E787C3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342D69F" w14:textId="61958EC5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TTGGCCTTAGGGTTCAGG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3969FB9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9E73AAD" w14:textId="062CE695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927120" w:rsidRPr="000C41B9" w14:paraId="66E172B2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0BD721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Gapdh</w:t>
            </w:r>
          </w:p>
        </w:tc>
        <w:tc>
          <w:tcPr>
            <w:tcW w:w="628" w:type="dxa"/>
            <w:vMerge w:val="restart"/>
            <w:vAlign w:val="center"/>
          </w:tcPr>
          <w:p w14:paraId="78FF8904" w14:textId="39E05E84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76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949058B" w14:textId="724D5596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166AFBE" w14:textId="4F7A34CE" w:rsidR="00C920CD" w:rsidRPr="000C41B9" w:rsidRDefault="00B416DA" w:rsidP="00B4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CCCACTAACATCAAATGGG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C27620F" w14:textId="5C47A616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D63C0A0" w14:textId="1E83E412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/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&lt;EndNote&gt;&lt;Cite&gt;&lt;Author&gt;Silva&lt;/Author&gt;&lt;Year&gt;2009&lt;/Year&gt;&lt;RecNum&gt;2041&lt;/RecNum&gt;&lt;DisplayText&gt;[2]&lt;/DisplayText&gt;&lt;record&gt;&lt;rec-number&gt;2041&lt;/rec-number&gt;&lt;foreign-keys&gt;&lt;key app="EN" db-id="ptrtspwfwzfzzyeadaxpxawffstw9x929a22" timestamp="0"&gt;2041&lt;/key&gt;&lt;/foreign-keys&gt;&lt;ref-type name="Journal Article"&gt;17&lt;/ref-type&gt;&lt;contributors&gt;&lt;authors&gt;&lt;author&gt;Silva, J.&lt;/author&gt;&lt;author&gt;Nichols, J.&lt;/author&gt;&lt;author&gt;Theunissen, T. W.&lt;/author&gt;&lt;author&gt;Guo, G.&lt;/author&gt;&lt;author&gt;van Oosten, A. L.&lt;/author&gt;&lt;author&gt;Barrandon, O.&lt;/author&gt;&lt;author&gt;Wray, J.&lt;/author&gt;&lt;author&gt;Yamanaka, S.&lt;/author&gt;&lt;author&gt;Chambers, I.&lt;/author&gt;&lt;author&gt;Smith, A.&lt;/author&gt;&lt;/authors&gt;&lt;/contributors&gt;&lt;auth-address&gt;Wellcome Trust Centre for Stem Cell Research, University of Cambridge, Cambridge CB2 1QR, UK. jcs64@cscr.cam.ac.uk&lt;/auth-address&gt;&lt;titles&gt;&lt;title&gt;Nanog is the gateway to the pluripotent ground stat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722-37&lt;/pages&gt;&lt;volume&gt;138&lt;/volume&gt;&lt;number&gt;4&lt;/number&gt;&lt;keywords&gt;&lt;keyword&gt;Adult Stem Cells/cytology&lt;/keyword&gt;&lt;keyword&gt;Animals&lt;/keyword&gt;&lt;keyword&gt;Blastocyst/cytology&lt;/keyword&gt;&lt;keyword&gt;Cell Dedifferentiation&lt;/keyword&gt;&lt;keyword&gt;Embryonic Stem Cells/cytology&lt;/keyword&gt;&lt;keyword&gt;Female&lt;/keyword&gt;&lt;keyword&gt;Germ Layers/cytology&lt;/keyword&gt;&lt;keyword&gt;Homeodomain Proteins/genetics/*metabolism&lt;/keyword&gt;&lt;keyword&gt;Mice&lt;/keyword&gt;&lt;keyword&gt;*Nuclear Reprogramming&lt;/keyword&gt;&lt;keyword&gt;X Chromosome/metabolism&lt;/keyword&gt;&lt;/keywords&gt;&lt;dates&gt;&lt;year&gt;2009&lt;/year&gt;&lt;pub-dates&gt;&lt;date&gt;Aug 21&lt;/date&gt;&lt;/pub-dates&gt;&lt;/dates&gt;&lt;isbn&gt;1097-4172 (Electronic)&amp;#xD;1097-4172 (Linking)&lt;/isbn&gt;&lt;accession-num&gt;19703398&lt;/accession-num&gt;&lt;urls&gt;&lt;related-urls&gt;&lt;url&gt;http://www.ncbi.nlm.nih.gov/entrez/query.fcgi?cmd=Retrieve&amp;amp;db=PubMed&amp;amp;dopt=Citation&amp;amp;list_uids=19703398 &lt;/url&gt;&lt;/related-urls&gt;&lt;/urls&gt;&lt;language&gt;eng&lt;/language&gt;&lt;/record&gt;&lt;/Cite&gt;&lt;/EndNote&gt;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="002D715D"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2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927120" w:rsidRPr="000C41B9" w14:paraId="490B772E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F9F5D2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5B2EF5D2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1D586D5B" w14:textId="32CA7B11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6467FD78" w14:textId="41AFE508" w:rsidR="00C920CD" w:rsidRPr="000C41B9" w:rsidRDefault="0099020E" w:rsidP="00990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CCTTCCACAATGCCAAAGT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D9D19C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3EB536FE" w14:textId="533978BD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927120" w:rsidRPr="000C41B9" w14:paraId="5D2542A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E7EF6F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proofErr w:type="spellStart"/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Gusb</w:t>
            </w:r>
            <w:proofErr w:type="spellEnd"/>
          </w:p>
        </w:tc>
        <w:tc>
          <w:tcPr>
            <w:tcW w:w="628" w:type="dxa"/>
            <w:vMerge w:val="restart"/>
            <w:vAlign w:val="center"/>
          </w:tcPr>
          <w:p w14:paraId="1D3050B4" w14:textId="6F96BF06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96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7D9595A" w14:textId="2F007129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6845BE57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ATAAGACGCATCAGAAGCC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2074C7" w14:textId="124EDFB3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7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3D713F4" w14:textId="72373A68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.DATA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="002D715D"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1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927120" w:rsidRPr="000C41B9" w14:paraId="6E723A4A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7A86F5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410F36BD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6C986F18" w14:textId="616A335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2EEAE2EE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ACTCCTCACTGAACATGCG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ACC6F8B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F1908C5" w14:textId="65280172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CF58CB" w:rsidRPr="000C41B9" w14:paraId="53E8DC67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4E33C8B" w14:textId="1DB68866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HPRT</w:t>
            </w:r>
          </w:p>
        </w:tc>
        <w:tc>
          <w:tcPr>
            <w:tcW w:w="628" w:type="dxa"/>
            <w:vMerge w:val="restart"/>
            <w:vAlign w:val="center"/>
          </w:tcPr>
          <w:p w14:paraId="4CCC7177" w14:textId="052B378E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332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4C968DAB" w14:textId="34AEE248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46C5A59F" w14:textId="161D7FB6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GAAATGTCAGTTGCTGCGT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8C264F" w14:textId="17E03CF4" w:rsidR="00C920CD" w:rsidRPr="000C41B9" w:rsidRDefault="00C920CD" w:rsidP="00C92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9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0A6A3DB" w14:textId="78ACFEBA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.DATA </w:instrText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="002D715D"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="002D715D"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1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CF58CB" w:rsidRPr="000C41B9" w14:paraId="24F566C0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75C3F13" w14:textId="77777777" w:rsidR="00C920CD" w:rsidRPr="000C41B9" w:rsidRDefault="00C920CD" w:rsidP="00C920CD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7877371A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18EC85B6" w14:textId="53A48EC2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44D2475F" w14:textId="3DA9EDE8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GCCAACACTGCTGAAACAT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05F7DB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E022FED" w14:textId="77777777" w:rsidR="00C920CD" w:rsidRPr="000C41B9" w:rsidRDefault="00C920CD" w:rsidP="00C920CD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CF58CB" w:rsidRPr="000C41B9" w14:paraId="757212C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BCE70C3" w14:textId="753361D1" w:rsidR="00DA427B" w:rsidRPr="000C41B9" w:rsidRDefault="00DA427B" w:rsidP="00DA427B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Cdh1</w:t>
            </w:r>
          </w:p>
        </w:tc>
        <w:tc>
          <w:tcPr>
            <w:tcW w:w="628" w:type="dxa"/>
            <w:vMerge w:val="restart"/>
            <w:vAlign w:val="center"/>
          </w:tcPr>
          <w:p w14:paraId="79C1253A" w14:textId="65FEE520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81</w:t>
            </w:r>
          </w:p>
        </w:tc>
        <w:tc>
          <w:tcPr>
            <w:tcW w:w="339" w:type="dxa"/>
            <w:noWrap/>
            <w:vAlign w:val="center"/>
          </w:tcPr>
          <w:p w14:paraId="09C8A2B0" w14:textId="286873CF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noWrap/>
            <w:vAlign w:val="center"/>
          </w:tcPr>
          <w:p w14:paraId="7115F61A" w14:textId="604EC21D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TGGACCGAGAGAGTTACC</w:t>
            </w:r>
          </w:p>
        </w:tc>
        <w:tc>
          <w:tcPr>
            <w:tcW w:w="1133" w:type="dxa"/>
            <w:vAlign w:val="center"/>
          </w:tcPr>
          <w:p w14:paraId="7C513290" w14:textId="026BA74C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9</w:t>
            </w:r>
          </w:p>
        </w:tc>
        <w:tc>
          <w:tcPr>
            <w:tcW w:w="1274" w:type="dxa"/>
            <w:vAlign w:val="center"/>
          </w:tcPr>
          <w:p w14:paraId="520DC602" w14:textId="76FDB75E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CF58CB" w:rsidRPr="000C41B9" w14:paraId="323F2D4E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63E1978" w14:textId="77777777" w:rsidR="00DA427B" w:rsidRPr="000C41B9" w:rsidRDefault="00DA427B" w:rsidP="00DA427B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08A6ED92" w14:textId="77777777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noWrap/>
            <w:vAlign w:val="center"/>
          </w:tcPr>
          <w:p w14:paraId="2763ED35" w14:textId="1FD3CCE3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noWrap/>
            <w:vAlign w:val="center"/>
          </w:tcPr>
          <w:p w14:paraId="3F8FD136" w14:textId="3E711EC9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GGGCATTGACCTCATTCT</w:t>
            </w:r>
          </w:p>
        </w:tc>
        <w:tc>
          <w:tcPr>
            <w:tcW w:w="1133" w:type="dxa"/>
            <w:vAlign w:val="center"/>
          </w:tcPr>
          <w:p w14:paraId="11CC1F46" w14:textId="77777777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vAlign w:val="center"/>
          </w:tcPr>
          <w:p w14:paraId="5ED87CF8" w14:textId="77777777" w:rsidR="00DA427B" w:rsidRPr="000C41B9" w:rsidRDefault="00DA427B" w:rsidP="00DA427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5C5436BE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DFF9EB1" w14:textId="1990C2D4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Cdh2</w:t>
            </w:r>
          </w:p>
        </w:tc>
        <w:tc>
          <w:tcPr>
            <w:tcW w:w="628" w:type="dxa"/>
            <w:vMerge w:val="restart"/>
            <w:vAlign w:val="center"/>
          </w:tcPr>
          <w:p w14:paraId="5277D6EC" w14:textId="618EED2B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A7D07DB" w14:textId="432D86A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9A33A86" w14:textId="4492999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CCTTGCTTCAGGCGTCTGT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08D19D" w14:textId="471A29AA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24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B5E50F3" w14:textId="51BD3E5E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5FCF8C02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5C50745" w14:textId="79429C18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12B4994B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356980B4" w14:textId="640E6D4B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2B7B448C" w14:textId="1883CB9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CTTGAAATCTGCTGGCTCG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3016974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83762A0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02082E61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F332916" w14:textId="03DCBE12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Cldn12</w:t>
            </w:r>
          </w:p>
        </w:tc>
        <w:tc>
          <w:tcPr>
            <w:tcW w:w="628" w:type="dxa"/>
            <w:vMerge w:val="restart"/>
            <w:vAlign w:val="center"/>
          </w:tcPr>
          <w:p w14:paraId="4ECC5600" w14:textId="7EA8F2B5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8BC02BD" w14:textId="5634C915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FC1ED05" w14:textId="553B763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CTGATCCCCTTTCCCTGTG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658F5A3" w14:textId="46747322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870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B79FDBE" w14:textId="4809DA70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11BF49F0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EE7F63D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218B94D9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3DE4213" w14:textId="6E012860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099C16C" w14:textId="0E68C8F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  <w:t>GGCTTCGCCAGAACGC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4023374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1D48ED2B" w14:textId="2EDDF4B9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17246176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2844251" w14:textId="4B4D845F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Grhl1</w:t>
            </w:r>
          </w:p>
        </w:tc>
        <w:tc>
          <w:tcPr>
            <w:tcW w:w="628" w:type="dxa"/>
            <w:vMerge w:val="restart"/>
            <w:vAlign w:val="center"/>
          </w:tcPr>
          <w:p w14:paraId="7CE589FB" w14:textId="3274142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77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6F11E3A" w14:textId="158CD6F2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B217A32" w14:textId="503DE81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GAAAACCCTCTCACTGC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A0B1C9" w14:textId="28D78C14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9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3121108" w14:textId="7025A3B8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45C39C79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9BBA197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6B93239D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E3300C2" w14:textId="5063AC0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65B109AF" w14:textId="7079B79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GCTGTTTCTTTTGCTGTGC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7A26CAD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ADEF0AB" w14:textId="0C2AF91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150E29AB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C56AB50" w14:textId="78430F4D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Grhl2</w:t>
            </w:r>
          </w:p>
        </w:tc>
        <w:tc>
          <w:tcPr>
            <w:tcW w:w="628" w:type="dxa"/>
            <w:vMerge w:val="restart"/>
            <w:vAlign w:val="center"/>
          </w:tcPr>
          <w:p w14:paraId="4F1DC527" w14:textId="2A35BC2A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82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3F728B4" w14:textId="438511D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5BE158FB" w14:textId="34E353BD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CCAGTGCAACAACTCCTC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D3A6ACE" w14:textId="59583599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389B5BF" w14:textId="280D1DA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128A9229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B615152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5D64B8A1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3F79AC94" w14:textId="48E7CC32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9DE71EC" w14:textId="33B2F4BB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GCTCATCGTCTGTGTTG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801D479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0BDF5C7" w14:textId="4132E180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0C543CB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915F194" w14:textId="78D201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Grhl3</w:t>
            </w:r>
          </w:p>
        </w:tc>
        <w:tc>
          <w:tcPr>
            <w:tcW w:w="628" w:type="dxa"/>
            <w:vMerge w:val="restart"/>
            <w:vAlign w:val="center"/>
          </w:tcPr>
          <w:p w14:paraId="4294C636" w14:textId="6A80603C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84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09E1B96F" w14:textId="09A9213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393A075" w14:textId="2CC5BE25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CCAAGGAAGATGACCTTCA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9765C43" w14:textId="1135A760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9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89CA434" w14:textId="5262D103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545624B1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6A988C1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79821E02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00F012E8" w14:textId="1B917F4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15120A01" w14:textId="79C041A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GGATGCCTCGCTTGCAT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387B2C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85086F4" w14:textId="72D9A915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3705BC" w:rsidRPr="000C41B9" w14:paraId="5B0E556A" w14:textId="77777777" w:rsidTr="00D316E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shd w:val="clear" w:color="auto" w:fill="auto"/>
            <w:noWrap/>
            <w:vAlign w:val="center"/>
          </w:tcPr>
          <w:p w14:paraId="78FDCA17" w14:textId="6BED92BC" w:rsidR="00150641" w:rsidRPr="000C41B9" w:rsidRDefault="00150641" w:rsidP="00150641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Myo7a</w:t>
            </w:r>
          </w:p>
        </w:tc>
        <w:tc>
          <w:tcPr>
            <w:tcW w:w="628" w:type="dxa"/>
            <w:vMerge w:val="restart"/>
            <w:vAlign w:val="center"/>
          </w:tcPr>
          <w:p w14:paraId="3B3EE006" w14:textId="03F2A9C3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6250FD5" w14:textId="6F6E3FBD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6DD4D6D" w14:textId="3050812F" w:rsidR="00150641" w:rsidRPr="00664464" w:rsidRDefault="00150641" w:rsidP="00150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GATCCAGGTGGTGGATG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2F00990" w14:textId="1A5A2C72" w:rsidR="00150641" w:rsidRPr="00D316E2" w:rsidRDefault="00150641" w:rsidP="00D31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317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DABD7A3" w14:textId="584AAB17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150641" w:rsidRPr="000C41B9" w14:paraId="2B7A1C0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shd w:val="clear" w:color="auto" w:fill="auto"/>
            <w:noWrap/>
            <w:vAlign w:val="center"/>
          </w:tcPr>
          <w:p w14:paraId="79FA3210" w14:textId="77777777" w:rsidR="00150641" w:rsidRPr="000C41B9" w:rsidRDefault="00150641" w:rsidP="00150641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0E5F79C4" w14:textId="77777777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FCF01AE" w14:textId="73903B08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43807A3B" w14:textId="1B78B720" w:rsidR="00150641" w:rsidRPr="00664464" w:rsidRDefault="00150641" w:rsidP="00150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CTGTGTACGTATAGATGAGG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2DDF364" w14:textId="77777777" w:rsidR="00150641" w:rsidRPr="00664464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7CF0186" w14:textId="77777777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7526B6" w:rsidRPr="000C41B9" w14:paraId="67906D55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139033B" w14:textId="1F49B3FB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Nanog</w:t>
            </w:r>
          </w:p>
        </w:tc>
        <w:tc>
          <w:tcPr>
            <w:tcW w:w="628" w:type="dxa"/>
            <w:vMerge w:val="restart"/>
            <w:vAlign w:val="center"/>
          </w:tcPr>
          <w:p w14:paraId="633DEA4A" w14:textId="27C90B2A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951FC63" w14:textId="18814215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94C4432" w14:textId="5F37C92D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CAGGTGTTTGAGGGTAGCT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E11106" w14:textId="728A0598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27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E56EB5E" w14:textId="4F099C2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&lt;EndNote&gt;&lt;Cite&gt;&lt;Author&gt;Silva&lt;/Author&gt;&lt;Year&gt;2009&lt;/Year&gt;&lt;RecNum&gt;2041&lt;/RecNum&gt;&lt;DisplayText&gt;[2]&lt;/DisplayText&gt;&lt;record&gt;&lt;rec-number&gt;2041&lt;/rec-number&gt;&lt;foreign-keys&gt;&lt;key app="EN" db-id="ptrtspwfwzfzzyeadaxpxawffstw9x929a22" timestamp="0"&gt;2041&lt;/key&gt;&lt;/foreign-keys&gt;&lt;ref-type name="Journal Article"&gt;17&lt;/ref-type&gt;&lt;contributors&gt;&lt;authors&gt;&lt;author&gt;Silva, J.&lt;/author&gt;&lt;author&gt;Nichols, J.&lt;/author&gt;&lt;author&gt;Theunissen, T. W.&lt;/author&gt;&lt;author&gt;Guo, G.&lt;/author&gt;&lt;author&gt;van Oosten, A. L.&lt;/author&gt;&lt;author&gt;Barrandon, O.&lt;/author&gt;&lt;author&gt;Wray, J.&lt;/author&gt;&lt;author&gt;Yamanaka, S.&lt;/author&gt;&lt;author&gt;Chambers, I.&lt;/author&gt;&lt;author&gt;Smith, A.&lt;/author&gt;&lt;/authors&gt;&lt;/contributors&gt;&lt;auth-address&gt;Wellcome Trust Centre for Stem Cell Research, University of Cambridge, Cambridge CB2 1QR, UK. jcs64@cscr.cam.ac.uk&lt;/auth-address&gt;&lt;titles&gt;&lt;title&gt;Nanog is the gateway to the pluripotent ground stat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722-37&lt;/pages&gt;&lt;volume&gt;138&lt;/volume&gt;&lt;number&gt;4&lt;/number&gt;&lt;keywords&gt;&lt;keyword&gt;Adult Stem Cells/cytology&lt;/keyword&gt;&lt;keyword&gt;Animals&lt;/keyword&gt;&lt;keyword&gt;Blastocyst/cytology&lt;/keyword&gt;&lt;keyword&gt;Cell Dedifferentiation&lt;/keyword&gt;&lt;keyword&gt;Embryonic Stem Cells/cytology&lt;/keyword&gt;&lt;keyword&gt;Female&lt;/keyword&gt;&lt;keyword&gt;Germ Layers/cytology&lt;/keyword&gt;&lt;keyword&gt;Homeodomain Proteins/genetics/*metabolism&lt;/keyword&gt;&lt;keyword&gt;Mice&lt;/keyword&gt;&lt;keyword&gt;*Nuclear Reprogramming&lt;/keyword&gt;&lt;keyword&gt;X Chromosome/metabolism&lt;/keyword&gt;&lt;/keywords&gt;&lt;dates&gt;&lt;year&gt;2009&lt;/year&gt;&lt;pub-dates&gt;&lt;date&gt;Aug 21&lt;/date&gt;&lt;/pub-dates&gt;&lt;/dates&gt;&lt;isbn&gt;1097-4172 (Electronic)&amp;#xD;1097-4172 (Linking)&lt;/isbn&gt;&lt;accession-num&gt;19703398&lt;/accession-num&gt;&lt;urls&gt;&lt;related-urls&gt;&lt;url&gt;http://www.ncbi.nlm.nih.gov/entrez/query.fcgi?cmd=Retrieve&amp;amp;db=PubMed&amp;amp;dopt=Citation&amp;amp;list_uids=19703398 &lt;/url&gt;&lt;/related-urls&gt;&lt;/urls&gt;&lt;language&gt;eng&lt;/language&gt;&lt;/record&gt;&lt;/Cite&gt;&lt;/EndNote&gt;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2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7526B6" w:rsidRPr="000C41B9" w14:paraId="00E5A682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A598D40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588CD566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DE39248" w14:textId="3384816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E6FA109" w14:textId="3AD5E1D0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sz w:val="20"/>
                <w:szCs w:val="20"/>
              </w:rPr>
              <w:t>CGGTTCATCATGGTACAGT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B8197AE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5A4DE01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150641" w:rsidRPr="000C41B9" w14:paraId="6D57A7E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shd w:val="clear" w:color="auto" w:fill="auto"/>
            <w:noWrap/>
            <w:vAlign w:val="center"/>
          </w:tcPr>
          <w:p w14:paraId="623B9E10" w14:textId="38399B31" w:rsidR="00150641" w:rsidRPr="000C41B9" w:rsidRDefault="00150641" w:rsidP="00150641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Nes</w:t>
            </w:r>
          </w:p>
        </w:tc>
        <w:tc>
          <w:tcPr>
            <w:tcW w:w="628" w:type="dxa"/>
            <w:vMerge w:val="restart"/>
            <w:vAlign w:val="center"/>
          </w:tcPr>
          <w:p w14:paraId="242BC08E" w14:textId="4C985D26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3D86BAEA" w14:textId="105E361A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4BD66BD" w14:textId="05BB49A9" w:rsidR="00150641" w:rsidRPr="00E907DE" w:rsidRDefault="00150641" w:rsidP="00E90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AGGAGAAGCAGGGTCTA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11B68A8" w14:textId="0E60968B" w:rsidR="00150641" w:rsidRPr="00D316E2" w:rsidRDefault="00150641" w:rsidP="00D31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6590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38AC295" w14:textId="6846130C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150641" w:rsidRPr="000C41B9" w14:paraId="13BF8B08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shd w:val="clear" w:color="auto" w:fill="auto"/>
            <w:noWrap/>
            <w:vAlign w:val="center"/>
          </w:tcPr>
          <w:p w14:paraId="56D0C6E5" w14:textId="77777777" w:rsidR="00150641" w:rsidRPr="000C41B9" w:rsidRDefault="00150641" w:rsidP="00150641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226B1CC7" w14:textId="77777777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023BD31E" w14:textId="094E3AD2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4C1ECAB0" w14:textId="7D058A85" w:rsidR="00150641" w:rsidRPr="00E907DE" w:rsidRDefault="00150641" w:rsidP="00E90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TGGGGTCAGGAAAGCCAA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52A2E5" w14:textId="77777777" w:rsidR="00150641" w:rsidRPr="00E907DE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1401DB0" w14:textId="77777777" w:rsidR="00150641" w:rsidRPr="000C41B9" w:rsidRDefault="00150641" w:rsidP="00150641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7526B6" w:rsidRPr="000C41B9" w14:paraId="1257091C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0A8880C" w14:textId="5FB6BBCE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Ocln</w:t>
            </w:r>
          </w:p>
        </w:tc>
        <w:tc>
          <w:tcPr>
            <w:tcW w:w="628" w:type="dxa"/>
            <w:vMerge w:val="restart"/>
            <w:vAlign w:val="center"/>
          </w:tcPr>
          <w:p w14:paraId="3D09D81F" w14:textId="59F8DADA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C77FA45" w14:textId="0696F7F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11C8EE9A" w14:textId="4703B8C6" w:rsidR="007526B6" w:rsidRPr="00E907DE" w:rsidRDefault="007526B6" w:rsidP="00E90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CGCCAAGGTTCGC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38EAB77" w14:textId="1AF493C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0CEA330" w14:textId="69EA315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1AD83C13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0053225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14DE9BD9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5261728B" w14:textId="77A77EC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F74306C" w14:textId="246872AF" w:rsidR="007526B6" w:rsidRPr="00E907DE" w:rsidRDefault="007526B6" w:rsidP="00E90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CATGCATCTCTCCGCCA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3ECF77B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38D69328" w14:textId="0DDEB5B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D86239" w:rsidRPr="000C41B9" w14:paraId="75549615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shd w:val="clear" w:color="auto" w:fill="auto"/>
            <w:noWrap/>
            <w:vAlign w:val="center"/>
          </w:tcPr>
          <w:p w14:paraId="37068EF3" w14:textId="15036CC9" w:rsidR="00D86239" w:rsidRPr="000C41B9" w:rsidRDefault="00D86239" w:rsidP="007C6F35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O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tx2</w:t>
            </w:r>
          </w:p>
        </w:tc>
        <w:tc>
          <w:tcPr>
            <w:tcW w:w="628" w:type="dxa"/>
            <w:vMerge w:val="restart"/>
            <w:vAlign w:val="center"/>
          </w:tcPr>
          <w:p w14:paraId="11A6E37C" w14:textId="1792EB8F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4A71D267" w14:textId="5EAC1D2E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</w:tcPr>
          <w:p w14:paraId="0BA1A8C4" w14:textId="7BF539A0" w:rsidR="00D86239" w:rsidRPr="00664464" w:rsidRDefault="00D86239" w:rsidP="007C6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sz w:val="20"/>
                <w:szCs w:val="20"/>
              </w:rPr>
              <w:t>CACCTCTACTTTGATAGCTGG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3D41788" w14:textId="2FB1FA4A" w:rsidR="00D86239" w:rsidRPr="00D316E2" w:rsidRDefault="00D86239" w:rsidP="00D31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6100"/>
                <w:sz w:val="22"/>
                <w:szCs w:val="22"/>
                <w:lang w:val="en-NZ"/>
              </w:rPr>
            </w:pPr>
            <w:r w:rsidRPr="00E907D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9773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A979C51" w14:textId="17AAB8C4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D86239" w:rsidRPr="000C41B9" w14:paraId="213DA57C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shd w:val="clear" w:color="auto" w:fill="auto"/>
            <w:noWrap/>
            <w:vAlign w:val="center"/>
          </w:tcPr>
          <w:p w14:paraId="490E887B" w14:textId="77777777" w:rsidR="00D86239" w:rsidRPr="000C41B9" w:rsidRDefault="00D86239" w:rsidP="007C6F35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4D96C367" w14:textId="77777777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BD335C3" w14:textId="0B7EE763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</w:tcPr>
          <w:p w14:paraId="60C25088" w14:textId="57A25986" w:rsidR="00D86239" w:rsidRPr="00664464" w:rsidRDefault="00D86239" w:rsidP="007C6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07DE">
              <w:rPr>
                <w:rFonts w:asciiTheme="minorHAnsi" w:hAnsiTheme="minorHAnsi" w:cstheme="minorHAnsi"/>
                <w:sz w:val="20"/>
                <w:szCs w:val="20"/>
              </w:rPr>
              <w:t>GTTGTTTGGAGGCGCAAAG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9985151" w14:textId="77777777" w:rsidR="00D86239" w:rsidRPr="00664464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3745716" w14:textId="77777777" w:rsidR="00D86239" w:rsidRPr="000C41B9" w:rsidRDefault="00D86239" w:rsidP="007C6F35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</w:tr>
      <w:tr w:rsidR="007526B6" w:rsidRPr="000C41B9" w14:paraId="1AAD66D2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80EA1B5" w14:textId="186F193D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Pou5f1</w:t>
            </w:r>
          </w:p>
        </w:tc>
        <w:tc>
          <w:tcPr>
            <w:tcW w:w="628" w:type="dxa"/>
            <w:vMerge w:val="restart"/>
            <w:vAlign w:val="center"/>
          </w:tcPr>
          <w:p w14:paraId="345E527B" w14:textId="4B99BE83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492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18EF53A" w14:textId="3B5294DF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046282EC" w14:textId="6BB35BF7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TGGAATCGGACCAGGCTCAGAGGTATT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2454AD6" w14:textId="1C998E80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76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754C8EF" w14:textId="36A5BA72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.DATA 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1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7526B6" w:rsidRPr="000C41B9" w14:paraId="3B09C18E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3B710A3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4105FC28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1DA75430" w14:textId="6A25F42B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7557E1E" w14:textId="46D017AF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TGTTGTCGGCTTCCTCCACCCACTTCT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5D42614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16C5BDA9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79F65E4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9552862" w14:textId="6C032CC0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Sox2</w:t>
            </w:r>
          </w:p>
        </w:tc>
        <w:tc>
          <w:tcPr>
            <w:tcW w:w="628" w:type="dxa"/>
            <w:vMerge w:val="restart"/>
            <w:vAlign w:val="center"/>
          </w:tcPr>
          <w:p w14:paraId="02FB1D49" w14:textId="06AE25B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277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69F1949" w14:textId="6F27347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509A0653" w14:textId="65A123C9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CTACGCGCACATGAACGGCTGGAGCAA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FF171D9" w14:textId="131F8DCA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1883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CA9678D" w14:textId="0EEE6C94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 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begin">
                <w:fldData xml:space="preserve">PEVuZE5vdGU+PENpdGU+PEF1dGhvcj5BbnRvbnk8L0F1dGhvcj48WWVhcj4yMDEzPC9ZZWFyPjxS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</w:fldData>
              </w:fldCha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instrText xml:space="preserve"> ADDIN EN.CITE.DATA </w:instrTex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separate"/>
            </w:r>
            <w:r w:rsidRPr="000C41B9">
              <w:rPr>
                <w:rFonts w:asciiTheme="minorHAnsi" w:hAnsiTheme="minorHAnsi" w:cstheme="minorHAnsi"/>
                <w:noProof/>
                <w:color w:val="000000" w:themeColor="text1"/>
                <w:sz w:val="22"/>
                <w:szCs w:val="22"/>
                <w:lang w:eastAsia="en-NZ"/>
              </w:rPr>
              <w:t>[1]</w:t>
            </w: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fldChar w:fldCharType="end"/>
            </w:r>
          </w:p>
        </w:tc>
      </w:tr>
      <w:tr w:rsidR="007526B6" w:rsidRPr="000C41B9" w14:paraId="062FDAC9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CD99E4F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139AECE2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397E45B6" w14:textId="6A6B2D0C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3C452604" w14:textId="5EDF2805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GAGCTGGCCTCGGACTTGACCACAGAG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D04B8F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8EF7A34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4FDF8F14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88505E7" w14:textId="00B7EB11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Tjp1</w:t>
            </w:r>
          </w:p>
        </w:tc>
        <w:tc>
          <w:tcPr>
            <w:tcW w:w="628" w:type="dxa"/>
            <w:vMerge w:val="restart"/>
            <w:vAlign w:val="center"/>
          </w:tcPr>
          <w:p w14:paraId="1E384CD9" w14:textId="3AF0BD1B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81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02404F48" w14:textId="5FEB1C5C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82E20E5" w14:textId="5FAE4CD3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CCGCCAAGGTTCGC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744C5A" w14:textId="17E2F25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8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5A1EBCB" w14:textId="7877BADC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0D286772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0FA5664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3F65CAD7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3ED10807" w14:textId="2F6BECD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42DDC3E" w14:textId="0C6970A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ACATGCATCTCTCCGCCA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93DA8E5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D854803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526B6" w:rsidRPr="000C41B9" w14:paraId="6E9036C8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E80E548" w14:textId="1323A370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Tjp2</w:t>
            </w:r>
          </w:p>
        </w:tc>
        <w:tc>
          <w:tcPr>
            <w:tcW w:w="628" w:type="dxa"/>
            <w:vMerge w:val="restart"/>
            <w:vAlign w:val="center"/>
          </w:tcPr>
          <w:p w14:paraId="3101501A" w14:textId="40937B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83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41E8CE07" w14:textId="00BEF35C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1B34B857" w14:textId="4C519816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CCACTGCAGCTTGTAGTTC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C0E8E91" w14:textId="6A1AC028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926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5801AC8" w14:textId="1F4AAC2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7526B6" w:rsidRPr="000C41B9" w14:paraId="5340B18E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E918A7F" w14:textId="77777777" w:rsidR="007526B6" w:rsidRPr="000C41B9" w:rsidRDefault="007526B6" w:rsidP="007526B6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12CAF882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207AF751" w14:textId="3EF47B71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286E955A" w14:textId="3C628599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TTGGAATCCTTCTGCAGGGTC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F6DF671" w14:textId="77777777" w:rsidR="007526B6" w:rsidRPr="000C41B9" w:rsidRDefault="007526B6" w:rsidP="007526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8941043" w14:textId="77777777" w:rsidR="007526B6" w:rsidRPr="000C41B9" w:rsidRDefault="007526B6" w:rsidP="007526B6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A5C9B" w:rsidRPr="000C41B9" w14:paraId="6FA67D1A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4A0E575" w14:textId="0B3B3C50" w:rsidR="00CA5C9B" w:rsidRPr="000C41B9" w:rsidRDefault="00CA5C9B" w:rsidP="00CA5C9B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  <w:t>Tubb3</w:t>
            </w:r>
          </w:p>
        </w:tc>
        <w:tc>
          <w:tcPr>
            <w:tcW w:w="628" w:type="dxa"/>
            <w:vMerge w:val="restart"/>
            <w:vAlign w:val="center"/>
          </w:tcPr>
          <w:p w14:paraId="6B8F979D" w14:textId="7A856E60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170</w:t>
            </w: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7EB84144" w14:textId="6BE8443F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F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DACC8CF" w14:textId="488F09F7" w:rsidR="00CA5C9B" w:rsidRPr="000C41B9" w:rsidRDefault="00CA5C9B" w:rsidP="00CA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AGGCCTCCTCTCACAAGT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8A097D2" w14:textId="327E23EB" w:rsidR="00CA5C9B" w:rsidRPr="000C41B9" w:rsidRDefault="00CA5C9B" w:rsidP="00CA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386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3ED3F68" w14:textId="2C34CA62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is paper</w:t>
            </w:r>
          </w:p>
        </w:tc>
      </w:tr>
      <w:tr w:rsidR="00CA5C9B" w:rsidRPr="000C41B9" w14:paraId="55C6BF2C" w14:textId="77777777" w:rsidTr="00D316E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5FBEEDA" w14:textId="77777777" w:rsidR="00CA5C9B" w:rsidRPr="000C41B9" w:rsidRDefault="00CA5C9B" w:rsidP="00CA5C9B">
            <w:pPr>
              <w:keepNext/>
              <w:keepLines/>
              <w:contextualSpacing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628" w:type="dxa"/>
            <w:vMerge/>
            <w:vAlign w:val="center"/>
          </w:tcPr>
          <w:p w14:paraId="7D06D6EA" w14:textId="77777777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</w:p>
        </w:tc>
        <w:tc>
          <w:tcPr>
            <w:tcW w:w="339" w:type="dxa"/>
            <w:shd w:val="clear" w:color="auto" w:fill="auto"/>
            <w:noWrap/>
            <w:vAlign w:val="center"/>
          </w:tcPr>
          <w:p w14:paraId="0A6FD848" w14:textId="0044ED8B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</w:pPr>
            <w:r w:rsidRPr="000C41B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NZ"/>
              </w:rPr>
              <w:t>R</w:t>
            </w:r>
          </w:p>
        </w:tc>
        <w:tc>
          <w:tcPr>
            <w:tcW w:w="4337" w:type="dxa"/>
            <w:shd w:val="clear" w:color="auto" w:fill="auto"/>
            <w:noWrap/>
            <w:vAlign w:val="center"/>
          </w:tcPr>
          <w:p w14:paraId="7FC8ECA3" w14:textId="6F599C19" w:rsidR="00CA5C9B" w:rsidRPr="000C41B9" w:rsidRDefault="00CA5C9B" w:rsidP="00CA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NZ"/>
              </w:rPr>
            </w:pPr>
            <w:r w:rsidRPr="000C41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TCCGTATAGTGCCCTTTGG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A2B290B" w14:textId="77777777" w:rsidR="00CA5C9B" w:rsidRPr="000C41B9" w:rsidRDefault="00CA5C9B" w:rsidP="00CA5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4D26057" w14:textId="77777777" w:rsidR="00CA5C9B" w:rsidRPr="000C41B9" w:rsidRDefault="00CA5C9B" w:rsidP="00CA5C9B">
            <w:pPr>
              <w:keepNext/>
              <w:keepLine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6B3F9419" w14:textId="77777777" w:rsidR="007E2770" w:rsidRPr="000C41B9" w:rsidRDefault="007E2770" w:rsidP="00806766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NZ"/>
        </w:rPr>
      </w:pPr>
    </w:p>
    <w:p w14:paraId="47A669DF" w14:textId="0C241F10" w:rsidR="007E2770" w:rsidRPr="000C41B9" w:rsidRDefault="007E2770" w:rsidP="00806766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NZ"/>
        </w:rPr>
        <w:sectPr w:rsidR="007E2770" w:rsidRPr="000C41B9" w:rsidSect="002C5C38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077E95A" w14:textId="6B1024B8" w:rsidR="00911583" w:rsidRPr="000C41B9" w:rsidRDefault="00911583" w:rsidP="00806766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lastRenderedPageBreak/>
        <w:t xml:space="preserve">Supplemental Table </w:t>
      </w:r>
      <w:r w:rsidR="00C542FA" w:rsidRPr="000C41B9">
        <w:rPr>
          <w:rFonts w:asciiTheme="minorHAnsi" w:hAnsiTheme="minorHAnsi" w:cstheme="minorHAnsi"/>
          <w:b/>
          <w:sz w:val="22"/>
          <w:szCs w:val="22"/>
          <w:lang w:val="en-NZ"/>
        </w:rPr>
        <w:t>S</w:t>
      </w:r>
      <w:r w:rsidRPr="000C41B9">
        <w:rPr>
          <w:rFonts w:asciiTheme="minorHAnsi" w:hAnsiTheme="minorHAnsi" w:cstheme="minorHAnsi"/>
          <w:b/>
          <w:sz w:val="22"/>
          <w:szCs w:val="22"/>
        </w:rPr>
        <w:t>4</w:t>
      </w:r>
      <w:r w:rsidR="00CB2C4A" w:rsidRPr="000C41B9">
        <w:rPr>
          <w:rFonts w:asciiTheme="minorHAnsi" w:hAnsiTheme="minorHAnsi" w:cstheme="minorHAnsi"/>
          <w:b/>
          <w:sz w:val="22"/>
          <w:szCs w:val="22"/>
        </w:rPr>
        <w:t>.</w:t>
      </w: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 </w:t>
      </w:r>
      <w:r w:rsidRPr="000C41B9">
        <w:rPr>
          <w:rFonts w:asciiTheme="minorHAnsi" w:hAnsiTheme="minorHAnsi" w:cstheme="minorHAnsi"/>
          <w:sz w:val="22"/>
          <w:szCs w:val="22"/>
        </w:rPr>
        <w:t xml:space="preserve">Primary antibodies used for immunofluorescence (IF) </w:t>
      </w:r>
      <w:r w:rsidR="00CB2C4A" w:rsidRPr="000C41B9">
        <w:rPr>
          <w:rFonts w:asciiTheme="minorHAnsi" w:hAnsiTheme="minorHAnsi" w:cstheme="minorHAnsi"/>
          <w:sz w:val="22"/>
          <w:szCs w:val="22"/>
        </w:rPr>
        <w:t>or</w:t>
      </w:r>
      <w:r w:rsidRPr="000C41B9">
        <w:rPr>
          <w:rFonts w:asciiTheme="minorHAnsi" w:hAnsiTheme="minorHAnsi" w:cstheme="minorHAnsi"/>
          <w:sz w:val="22"/>
          <w:szCs w:val="22"/>
        </w:rPr>
        <w:t xml:space="preserve"> western blot (WB)</w:t>
      </w:r>
      <w:r w:rsidR="00194DFA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5808" w:type="dxa"/>
        <w:tblLook w:val="04A0" w:firstRow="1" w:lastRow="0" w:firstColumn="1" w:lastColumn="0" w:noHBand="0" w:noVBand="1"/>
      </w:tblPr>
      <w:tblGrid>
        <w:gridCol w:w="1041"/>
        <w:gridCol w:w="1138"/>
        <w:gridCol w:w="1273"/>
        <w:gridCol w:w="1384"/>
        <w:gridCol w:w="972"/>
      </w:tblGrid>
      <w:tr w:rsidR="00911583" w:rsidRPr="000C41B9" w14:paraId="35FB87D5" w14:textId="77777777" w:rsidTr="00DC31EC">
        <w:trPr>
          <w:trHeight w:val="315"/>
        </w:trPr>
        <w:tc>
          <w:tcPr>
            <w:tcW w:w="1041" w:type="dxa"/>
            <w:shd w:val="clear" w:color="auto" w:fill="DBE5F1" w:themeFill="accent1" w:themeFillTint="33"/>
            <w:noWrap/>
            <w:vAlign w:val="center"/>
            <w:hideMark/>
          </w:tcPr>
          <w:p w14:paraId="633FCCB4" w14:textId="77777777" w:rsidR="00911583" w:rsidRPr="000C41B9" w:rsidRDefault="00911583" w:rsidP="00DC31EC">
            <w:pPr>
              <w:keepNext/>
              <w:keepLines/>
              <w:spacing w:line="480" w:lineRule="auto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bookmarkStart w:id="0" w:name="_Hlk120716747"/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Antigen</w:t>
            </w:r>
          </w:p>
        </w:tc>
        <w:tc>
          <w:tcPr>
            <w:tcW w:w="1138" w:type="dxa"/>
            <w:shd w:val="clear" w:color="auto" w:fill="DBE5F1" w:themeFill="accent1" w:themeFillTint="33"/>
            <w:noWrap/>
            <w:vAlign w:val="center"/>
            <w:hideMark/>
          </w:tcPr>
          <w:p w14:paraId="219CF946" w14:textId="77777777" w:rsidR="00911583" w:rsidRPr="000C41B9" w:rsidRDefault="00911583" w:rsidP="00DC31EC">
            <w:pPr>
              <w:keepNext/>
              <w:keepLines/>
              <w:spacing w:line="480" w:lineRule="auto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Reactivity</w:t>
            </w:r>
          </w:p>
        </w:tc>
        <w:tc>
          <w:tcPr>
            <w:tcW w:w="1273" w:type="dxa"/>
            <w:shd w:val="clear" w:color="auto" w:fill="DBE5F1" w:themeFill="accent1" w:themeFillTint="33"/>
            <w:noWrap/>
            <w:vAlign w:val="center"/>
            <w:hideMark/>
          </w:tcPr>
          <w:p w14:paraId="1E13AAC7" w14:textId="77777777" w:rsidR="00911583" w:rsidRPr="000C41B9" w:rsidRDefault="00911583" w:rsidP="00DC31EC">
            <w:pPr>
              <w:keepNext/>
              <w:keepLines/>
              <w:spacing w:line="480" w:lineRule="auto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Company</w:t>
            </w:r>
          </w:p>
        </w:tc>
        <w:tc>
          <w:tcPr>
            <w:tcW w:w="1384" w:type="dxa"/>
            <w:shd w:val="clear" w:color="auto" w:fill="DBE5F1" w:themeFill="accent1" w:themeFillTint="33"/>
            <w:noWrap/>
            <w:vAlign w:val="center"/>
            <w:hideMark/>
          </w:tcPr>
          <w:p w14:paraId="738B5E8B" w14:textId="77777777" w:rsidR="00911583" w:rsidRPr="000C41B9" w:rsidRDefault="00911583" w:rsidP="00DC31EC">
            <w:pPr>
              <w:keepNext/>
              <w:keepLines/>
              <w:spacing w:line="480" w:lineRule="auto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proofErr w:type="spellStart"/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Catalog</w:t>
            </w:r>
            <w:proofErr w:type="spellEnd"/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 xml:space="preserve"> No.</w:t>
            </w:r>
          </w:p>
        </w:tc>
        <w:tc>
          <w:tcPr>
            <w:tcW w:w="972" w:type="dxa"/>
            <w:shd w:val="clear" w:color="auto" w:fill="DBE5F1" w:themeFill="accent1" w:themeFillTint="33"/>
            <w:noWrap/>
            <w:vAlign w:val="center"/>
            <w:hideMark/>
          </w:tcPr>
          <w:p w14:paraId="3AC51676" w14:textId="09371A48" w:rsidR="00911583" w:rsidRPr="000C41B9" w:rsidRDefault="00AE1CC6" w:rsidP="00DC31EC">
            <w:pPr>
              <w:keepNext/>
              <w:keepLines/>
              <w:spacing w:line="480" w:lineRule="auto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IF/</w:t>
            </w:r>
            <w:r w:rsidR="00911583"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WB</w:t>
            </w:r>
          </w:p>
        </w:tc>
      </w:tr>
      <w:bookmarkEnd w:id="0"/>
      <w:tr w:rsidR="00911583" w:rsidRPr="000C41B9" w14:paraId="26B5A2B7" w14:textId="77777777" w:rsidTr="00AE1CC6">
        <w:trPr>
          <w:trHeight w:val="300"/>
        </w:trPr>
        <w:tc>
          <w:tcPr>
            <w:tcW w:w="1041" w:type="dxa"/>
            <w:noWrap/>
            <w:hideMark/>
          </w:tcPr>
          <w:p w14:paraId="2B6F5660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Cdh2</w:t>
            </w:r>
          </w:p>
        </w:tc>
        <w:tc>
          <w:tcPr>
            <w:tcW w:w="1138" w:type="dxa"/>
            <w:noWrap/>
            <w:hideMark/>
          </w:tcPr>
          <w:p w14:paraId="6951717F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Mouse</w:t>
            </w:r>
          </w:p>
        </w:tc>
        <w:tc>
          <w:tcPr>
            <w:tcW w:w="1273" w:type="dxa"/>
            <w:noWrap/>
            <w:hideMark/>
          </w:tcPr>
          <w:p w14:paraId="747C000E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541B2101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sc</w:t>
            </w: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noBreakHyphen/>
              <w:t>7939</w:t>
            </w:r>
          </w:p>
        </w:tc>
        <w:tc>
          <w:tcPr>
            <w:tcW w:w="972" w:type="dxa"/>
            <w:noWrap/>
            <w:hideMark/>
          </w:tcPr>
          <w:p w14:paraId="0F576475" w14:textId="4F4B74E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</w:t>
            </w:r>
            <w:r w:rsidR="00AE1CC6"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50</w:t>
            </w:r>
          </w:p>
        </w:tc>
      </w:tr>
      <w:tr w:rsidR="00911583" w:rsidRPr="000C41B9" w14:paraId="0C1250C6" w14:textId="77777777" w:rsidTr="00AE1CC6">
        <w:trPr>
          <w:trHeight w:val="300"/>
        </w:trPr>
        <w:tc>
          <w:tcPr>
            <w:tcW w:w="1041" w:type="dxa"/>
            <w:noWrap/>
          </w:tcPr>
          <w:p w14:paraId="21300187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H3</w:t>
            </w:r>
          </w:p>
        </w:tc>
        <w:tc>
          <w:tcPr>
            <w:tcW w:w="1138" w:type="dxa"/>
            <w:noWrap/>
          </w:tcPr>
          <w:p w14:paraId="49B7509D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Rabbit</w:t>
            </w:r>
          </w:p>
        </w:tc>
        <w:tc>
          <w:tcPr>
            <w:tcW w:w="1273" w:type="dxa"/>
            <w:noWrap/>
          </w:tcPr>
          <w:p w14:paraId="189C7632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bcam</w:t>
            </w:r>
          </w:p>
        </w:tc>
        <w:tc>
          <w:tcPr>
            <w:tcW w:w="1384" w:type="dxa"/>
            <w:noWrap/>
          </w:tcPr>
          <w:p w14:paraId="456F29DD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b1791</w:t>
            </w:r>
          </w:p>
        </w:tc>
        <w:tc>
          <w:tcPr>
            <w:tcW w:w="972" w:type="dxa"/>
            <w:noWrap/>
          </w:tcPr>
          <w:p w14:paraId="7C34AE5E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10000</w:t>
            </w:r>
          </w:p>
        </w:tc>
      </w:tr>
      <w:tr w:rsidR="00911583" w:rsidRPr="000C41B9" w14:paraId="5A12E1D6" w14:textId="77777777" w:rsidTr="00AE1CC6">
        <w:trPr>
          <w:trHeight w:val="300"/>
        </w:trPr>
        <w:tc>
          <w:tcPr>
            <w:tcW w:w="1041" w:type="dxa"/>
            <w:noWrap/>
            <w:hideMark/>
          </w:tcPr>
          <w:p w14:paraId="35B182E3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PCNA</w:t>
            </w:r>
          </w:p>
        </w:tc>
        <w:tc>
          <w:tcPr>
            <w:tcW w:w="1138" w:type="dxa"/>
            <w:noWrap/>
            <w:hideMark/>
          </w:tcPr>
          <w:p w14:paraId="75F718D3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Mouse</w:t>
            </w:r>
          </w:p>
        </w:tc>
        <w:tc>
          <w:tcPr>
            <w:tcW w:w="1273" w:type="dxa"/>
            <w:noWrap/>
            <w:hideMark/>
          </w:tcPr>
          <w:p w14:paraId="2380591B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bcam</w:t>
            </w:r>
          </w:p>
        </w:tc>
        <w:tc>
          <w:tcPr>
            <w:tcW w:w="1384" w:type="dxa"/>
            <w:noWrap/>
            <w:hideMark/>
          </w:tcPr>
          <w:p w14:paraId="0DE71D6E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b29</w:t>
            </w:r>
          </w:p>
        </w:tc>
        <w:tc>
          <w:tcPr>
            <w:tcW w:w="972" w:type="dxa"/>
            <w:noWrap/>
            <w:hideMark/>
          </w:tcPr>
          <w:p w14:paraId="7742D5D9" w14:textId="77777777" w:rsidR="00911583" w:rsidRPr="000C41B9" w:rsidRDefault="00911583" w:rsidP="00806766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2000</w:t>
            </w:r>
          </w:p>
        </w:tc>
      </w:tr>
    </w:tbl>
    <w:p w14:paraId="200B0239" w14:textId="77777777" w:rsidR="00911583" w:rsidRPr="000C41B9" w:rsidRDefault="00911583" w:rsidP="00806766">
      <w:pPr>
        <w:pStyle w:val="FigureTitle"/>
        <w:spacing w:line="480" w:lineRule="auto"/>
        <w:rPr>
          <w:rFonts w:asciiTheme="minorHAnsi" w:hAnsiTheme="minorHAnsi" w:cstheme="minorHAnsi"/>
          <w:sz w:val="22"/>
        </w:rPr>
      </w:pPr>
      <w:bookmarkStart w:id="1" w:name="_Ref29119283"/>
    </w:p>
    <w:bookmarkEnd w:id="1"/>
    <w:p w14:paraId="6160FC01" w14:textId="1F690BB5" w:rsidR="00911583" w:rsidRPr="000C41B9" w:rsidRDefault="00911583" w:rsidP="00806766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Supplemental Table </w:t>
      </w:r>
      <w:r w:rsidR="00C542FA" w:rsidRPr="000C41B9">
        <w:rPr>
          <w:rFonts w:asciiTheme="minorHAnsi" w:hAnsiTheme="minorHAnsi" w:cstheme="minorHAnsi"/>
          <w:b/>
          <w:sz w:val="22"/>
          <w:szCs w:val="22"/>
          <w:lang w:val="en-NZ"/>
        </w:rPr>
        <w:t>S</w:t>
      </w:r>
      <w:r w:rsidRPr="000C41B9">
        <w:rPr>
          <w:rFonts w:asciiTheme="minorHAnsi" w:hAnsiTheme="minorHAnsi" w:cstheme="minorHAnsi"/>
          <w:b/>
          <w:sz w:val="22"/>
          <w:szCs w:val="22"/>
        </w:rPr>
        <w:t>5</w:t>
      </w:r>
      <w:r w:rsidR="00CB2C4A" w:rsidRPr="000C41B9">
        <w:rPr>
          <w:rFonts w:asciiTheme="minorHAnsi" w:hAnsiTheme="minorHAnsi" w:cstheme="minorHAnsi"/>
          <w:b/>
          <w:sz w:val="22"/>
          <w:szCs w:val="22"/>
        </w:rPr>
        <w:t>.</w:t>
      </w:r>
      <w:r w:rsidRPr="000C41B9">
        <w:rPr>
          <w:rFonts w:asciiTheme="minorHAnsi" w:hAnsiTheme="minorHAnsi" w:cstheme="minorHAnsi"/>
          <w:b/>
          <w:sz w:val="22"/>
          <w:szCs w:val="22"/>
          <w:lang w:val="en-NZ"/>
        </w:rPr>
        <w:t xml:space="preserve"> </w:t>
      </w:r>
      <w:r w:rsidRPr="000C41B9">
        <w:rPr>
          <w:rFonts w:asciiTheme="minorHAnsi" w:hAnsiTheme="minorHAnsi" w:cstheme="minorHAnsi"/>
          <w:sz w:val="22"/>
          <w:szCs w:val="22"/>
        </w:rPr>
        <w:t>Secondary antibodies used for immunofluorescence (IF) and western blot (WB).</w:t>
      </w:r>
    </w:p>
    <w:tbl>
      <w:tblPr>
        <w:tblStyle w:val="TableGrid"/>
        <w:tblW w:w="7877" w:type="dxa"/>
        <w:tblLook w:val="04A0" w:firstRow="1" w:lastRow="0" w:firstColumn="1" w:lastColumn="0" w:noHBand="0" w:noVBand="1"/>
      </w:tblPr>
      <w:tblGrid>
        <w:gridCol w:w="922"/>
        <w:gridCol w:w="1138"/>
        <w:gridCol w:w="1725"/>
        <w:gridCol w:w="1865"/>
        <w:gridCol w:w="1283"/>
        <w:gridCol w:w="944"/>
      </w:tblGrid>
      <w:tr w:rsidR="00076BAE" w:rsidRPr="000C41B9" w14:paraId="596C8D48" w14:textId="77777777" w:rsidTr="0090311C">
        <w:trPr>
          <w:trHeight w:val="315"/>
        </w:trPr>
        <w:tc>
          <w:tcPr>
            <w:tcW w:w="922" w:type="dxa"/>
            <w:shd w:val="clear" w:color="auto" w:fill="DBE5F1" w:themeFill="accent1" w:themeFillTint="33"/>
            <w:noWrap/>
            <w:hideMark/>
          </w:tcPr>
          <w:p w14:paraId="60B08E26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Host</w:t>
            </w:r>
          </w:p>
        </w:tc>
        <w:tc>
          <w:tcPr>
            <w:tcW w:w="1138" w:type="dxa"/>
            <w:shd w:val="clear" w:color="auto" w:fill="DBE5F1" w:themeFill="accent1" w:themeFillTint="33"/>
            <w:noWrap/>
            <w:hideMark/>
          </w:tcPr>
          <w:p w14:paraId="704A3533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Reactivity</w:t>
            </w:r>
          </w:p>
        </w:tc>
        <w:tc>
          <w:tcPr>
            <w:tcW w:w="1725" w:type="dxa"/>
            <w:shd w:val="clear" w:color="auto" w:fill="DBE5F1" w:themeFill="accent1" w:themeFillTint="33"/>
            <w:noWrap/>
            <w:hideMark/>
          </w:tcPr>
          <w:p w14:paraId="69E7C6DB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Conjugate</w:t>
            </w:r>
          </w:p>
        </w:tc>
        <w:tc>
          <w:tcPr>
            <w:tcW w:w="1865" w:type="dxa"/>
            <w:shd w:val="clear" w:color="auto" w:fill="DBE5F1" w:themeFill="accent1" w:themeFillTint="33"/>
          </w:tcPr>
          <w:p w14:paraId="565E7605" w14:textId="2622FE52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Company</w:t>
            </w:r>
          </w:p>
        </w:tc>
        <w:tc>
          <w:tcPr>
            <w:tcW w:w="1283" w:type="dxa"/>
            <w:shd w:val="clear" w:color="auto" w:fill="DBE5F1" w:themeFill="accent1" w:themeFillTint="33"/>
            <w:noWrap/>
            <w:hideMark/>
          </w:tcPr>
          <w:p w14:paraId="7BC4BDF6" w14:textId="08F0008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proofErr w:type="spellStart"/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Catalog</w:t>
            </w:r>
            <w:proofErr w:type="spellEnd"/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 xml:space="preserve"> No.</w:t>
            </w:r>
          </w:p>
        </w:tc>
        <w:tc>
          <w:tcPr>
            <w:tcW w:w="944" w:type="dxa"/>
            <w:shd w:val="clear" w:color="auto" w:fill="DBE5F1" w:themeFill="accent1" w:themeFillTint="33"/>
          </w:tcPr>
          <w:p w14:paraId="4FC526C1" w14:textId="4887E1A2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b/>
                <w:color w:val="000000"/>
                <w:sz w:val="22"/>
                <w:szCs w:val="22"/>
                <w:lang w:eastAsia="en-NZ"/>
              </w:rPr>
              <w:t>IF/WB</w:t>
            </w:r>
          </w:p>
        </w:tc>
      </w:tr>
      <w:tr w:rsidR="00076BAE" w:rsidRPr="000C41B9" w14:paraId="270D7E44" w14:textId="77777777" w:rsidTr="00BF5C46">
        <w:trPr>
          <w:trHeight w:val="315"/>
        </w:trPr>
        <w:tc>
          <w:tcPr>
            <w:tcW w:w="922" w:type="dxa"/>
            <w:shd w:val="clear" w:color="auto" w:fill="auto"/>
            <w:noWrap/>
            <w:hideMark/>
          </w:tcPr>
          <w:p w14:paraId="3474F4D3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Donke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5E10B30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Mouse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2576DD52" w14:textId="2B5C080F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lexa-Fluor 488</w:t>
            </w:r>
          </w:p>
        </w:tc>
        <w:tc>
          <w:tcPr>
            <w:tcW w:w="1865" w:type="dxa"/>
            <w:shd w:val="clear" w:color="auto" w:fill="auto"/>
          </w:tcPr>
          <w:p w14:paraId="7CC6DFDE" w14:textId="5D891CD2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ThermoFish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15650F" w14:textId="0C35AFA1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</w:t>
            </w: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noBreakHyphen/>
              <w:t>21202</w:t>
            </w:r>
          </w:p>
        </w:tc>
        <w:tc>
          <w:tcPr>
            <w:tcW w:w="944" w:type="dxa"/>
            <w:shd w:val="clear" w:color="auto" w:fill="auto"/>
          </w:tcPr>
          <w:p w14:paraId="2330ED54" w14:textId="3A1DBA8F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2000</w:t>
            </w:r>
          </w:p>
        </w:tc>
      </w:tr>
      <w:tr w:rsidR="00076BAE" w:rsidRPr="000C41B9" w14:paraId="2860FE15" w14:textId="77777777" w:rsidTr="00BF5C46">
        <w:trPr>
          <w:trHeight w:val="315"/>
        </w:trPr>
        <w:tc>
          <w:tcPr>
            <w:tcW w:w="922" w:type="dxa"/>
            <w:shd w:val="clear" w:color="auto" w:fill="auto"/>
            <w:noWrap/>
          </w:tcPr>
          <w:p w14:paraId="0FCE7452" w14:textId="32530DD2" w:rsidR="00076BAE" w:rsidRPr="000C41B9" w:rsidRDefault="00712624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Goa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E512622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Rabbit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0A30D6F9" w14:textId="2BFB89CC" w:rsidR="00076BAE" w:rsidRPr="000C41B9" w:rsidRDefault="007D625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HRP</w:t>
            </w:r>
          </w:p>
        </w:tc>
        <w:tc>
          <w:tcPr>
            <w:tcW w:w="1865" w:type="dxa"/>
            <w:shd w:val="clear" w:color="auto" w:fill="auto"/>
          </w:tcPr>
          <w:p w14:paraId="3E473FFF" w14:textId="064C3A82" w:rsidR="00076BAE" w:rsidRPr="000C41B9" w:rsidRDefault="007D625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Dako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EB3C23C" w14:textId="31EE65EC" w:rsidR="00076BAE" w:rsidRPr="000C41B9" w:rsidRDefault="004E7B7F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PO448</w:t>
            </w:r>
          </w:p>
        </w:tc>
        <w:tc>
          <w:tcPr>
            <w:tcW w:w="944" w:type="dxa"/>
            <w:shd w:val="clear" w:color="auto" w:fill="auto"/>
          </w:tcPr>
          <w:p w14:paraId="2C8FEC17" w14:textId="77777777" w:rsidR="00076BAE" w:rsidRPr="000C41B9" w:rsidRDefault="00076BAE" w:rsidP="00076BAE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10000</w:t>
            </w:r>
          </w:p>
        </w:tc>
      </w:tr>
      <w:tr w:rsidR="0090311C" w:rsidRPr="000C41B9" w14:paraId="212BF6C3" w14:textId="77777777" w:rsidTr="00BF5C46">
        <w:trPr>
          <w:trHeight w:val="330"/>
        </w:trPr>
        <w:tc>
          <w:tcPr>
            <w:tcW w:w="922" w:type="dxa"/>
            <w:shd w:val="clear" w:color="auto" w:fill="auto"/>
            <w:noWrap/>
          </w:tcPr>
          <w:p w14:paraId="2C00294C" w14:textId="4F9C8C40" w:rsidR="0090311C" w:rsidRPr="000C41B9" w:rsidRDefault="0090311C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highlight w:val="yellow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Donkey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D3D0EE5" w14:textId="525FA4B7" w:rsidR="0090311C" w:rsidRPr="000C41B9" w:rsidRDefault="0090311C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highlight w:val="yellow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Mouse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4A712934" w14:textId="27C7F440" w:rsidR="0090311C" w:rsidRPr="000C41B9" w:rsidRDefault="0090311C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highlight w:val="yellow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lexa-Fluor 568</w:t>
            </w:r>
          </w:p>
        </w:tc>
        <w:tc>
          <w:tcPr>
            <w:tcW w:w="1865" w:type="dxa"/>
            <w:shd w:val="clear" w:color="auto" w:fill="auto"/>
          </w:tcPr>
          <w:p w14:paraId="5F93DB95" w14:textId="04A2D418" w:rsidR="0090311C" w:rsidRPr="000C41B9" w:rsidRDefault="0090311C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ThermoFish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2468AB3" w14:textId="04FDE415" w:rsidR="0090311C" w:rsidRPr="000C41B9" w:rsidRDefault="00E43C9A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A 10037</w:t>
            </w:r>
          </w:p>
        </w:tc>
        <w:tc>
          <w:tcPr>
            <w:tcW w:w="944" w:type="dxa"/>
            <w:shd w:val="clear" w:color="auto" w:fill="auto"/>
          </w:tcPr>
          <w:p w14:paraId="25FE205A" w14:textId="77777777" w:rsidR="0090311C" w:rsidRPr="000C41B9" w:rsidRDefault="0090311C" w:rsidP="0090311C">
            <w:pPr>
              <w:keepNext/>
              <w:keepLines/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NZ"/>
              </w:rPr>
            </w:pPr>
            <w:r w:rsidRPr="000C41B9">
              <w:rPr>
                <w:rFonts w:cstheme="minorHAnsi"/>
                <w:color w:val="000000"/>
                <w:sz w:val="22"/>
                <w:szCs w:val="22"/>
                <w:lang w:eastAsia="en-NZ"/>
              </w:rPr>
              <w:t>1:10000</w:t>
            </w:r>
          </w:p>
        </w:tc>
      </w:tr>
    </w:tbl>
    <w:p w14:paraId="42AB2430" w14:textId="77777777" w:rsidR="00911583" w:rsidRDefault="00911583" w:rsidP="0080676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053A50B" w14:textId="77777777" w:rsidR="00332A93" w:rsidRPr="000C41B9" w:rsidRDefault="00332A93" w:rsidP="00332A93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0C41B9">
        <w:rPr>
          <w:rFonts w:asciiTheme="minorHAnsi" w:hAnsiTheme="minorHAnsi" w:cstheme="minorHAnsi"/>
          <w:b/>
          <w:bCs/>
          <w:sz w:val="22"/>
          <w:szCs w:val="22"/>
        </w:rPr>
        <w:t>Supplemental References</w:t>
      </w:r>
    </w:p>
    <w:p w14:paraId="63EF6119" w14:textId="77777777" w:rsidR="00332A93" w:rsidRPr="000C41B9" w:rsidRDefault="00332A93" w:rsidP="00332A93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0C41B9">
        <w:rPr>
          <w:rFonts w:asciiTheme="minorHAnsi" w:hAnsiTheme="minorHAnsi" w:cstheme="minorHAnsi"/>
          <w:sz w:val="22"/>
          <w:szCs w:val="22"/>
        </w:rPr>
        <w:fldChar w:fldCharType="begin"/>
      </w:r>
      <w:r w:rsidRPr="000C41B9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0C41B9">
        <w:rPr>
          <w:rFonts w:asciiTheme="minorHAnsi" w:hAnsiTheme="minorHAnsi" w:cstheme="minorHAnsi"/>
          <w:sz w:val="22"/>
          <w:szCs w:val="22"/>
        </w:rPr>
        <w:fldChar w:fldCharType="separate"/>
      </w:r>
      <w:r w:rsidRPr="000C41B9">
        <w:rPr>
          <w:rFonts w:asciiTheme="minorHAnsi" w:hAnsiTheme="minorHAnsi" w:cstheme="minorHAnsi"/>
        </w:rPr>
        <w:t>[1] J. Antony, F. Oback, L.W. Chamley, B. Oback, and G. Laible, Transient JMJD2B-mediated reduction of H3K9me3 levels improves reprogramming of embryonic stem cells into cloned embryos. Molecular Biology of the Cell 33 (2013) 974-83.</w:t>
      </w:r>
    </w:p>
    <w:p w14:paraId="716CEE92" w14:textId="77777777" w:rsidR="00332A93" w:rsidRPr="000C41B9" w:rsidRDefault="00332A93" w:rsidP="00332A93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0C41B9">
        <w:rPr>
          <w:rFonts w:asciiTheme="minorHAnsi" w:hAnsiTheme="minorHAnsi" w:cstheme="minorHAnsi"/>
        </w:rPr>
        <w:t>[2] J. Silva, J. Nichols, T.W. Theunissen, G. Guo, A.L. van Oosten, O. Barrandon, J. Wray, S. Yamanaka, I. Chambers, and A. Smith, Nanog is the gateway to the pluripotent ground state. Cell 138 (2009) 722-37.</w:t>
      </w:r>
    </w:p>
    <w:p w14:paraId="78B72007" w14:textId="7B0945DB" w:rsidR="00332A93" w:rsidRDefault="00332A93" w:rsidP="00332A93">
      <w:pPr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0C41B9">
        <w:rPr>
          <w:rFonts w:asciiTheme="minorHAnsi" w:hAnsiTheme="minorHAnsi" w:cstheme="minorHAnsi"/>
          <w:sz w:val="22"/>
          <w:szCs w:val="22"/>
        </w:rPr>
        <w:fldChar w:fldCharType="end"/>
      </w:r>
    </w:p>
    <w:p w14:paraId="436F6152" w14:textId="77777777" w:rsidR="00D9632D" w:rsidRDefault="00D9632D">
      <w:pPr>
        <w:rPr>
          <w:rFonts w:asciiTheme="minorHAnsi" w:hAnsiTheme="minorHAnsi" w:cstheme="minorHAnsi"/>
          <w:b/>
          <w:bCs/>
          <w:sz w:val="22"/>
          <w:szCs w:val="22"/>
          <w:lang w:val="en-NZ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NZ"/>
        </w:rPr>
        <w:br w:type="page"/>
      </w:r>
    </w:p>
    <w:p w14:paraId="036D6A85" w14:textId="12289571" w:rsidR="00025746" w:rsidRDefault="00025746" w:rsidP="00025746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NZ"/>
        </w:rPr>
      </w:pPr>
      <w:r w:rsidRPr="000C41B9">
        <w:rPr>
          <w:rFonts w:asciiTheme="minorHAnsi" w:hAnsiTheme="minorHAnsi" w:cstheme="minorHAnsi"/>
          <w:b/>
          <w:bCs/>
          <w:sz w:val="22"/>
          <w:szCs w:val="22"/>
          <w:lang w:val="en-NZ"/>
        </w:rPr>
        <w:lastRenderedPageBreak/>
        <w:t xml:space="preserve">Supplemental </w:t>
      </w:r>
      <w:r>
        <w:rPr>
          <w:rFonts w:asciiTheme="minorHAnsi" w:hAnsiTheme="minorHAnsi" w:cstheme="minorHAnsi"/>
          <w:b/>
          <w:bCs/>
          <w:sz w:val="22"/>
          <w:szCs w:val="22"/>
          <w:lang w:val="en-NZ"/>
        </w:rPr>
        <w:t>Figure</w:t>
      </w:r>
      <w:r w:rsidR="00D9632D">
        <w:rPr>
          <w:rFonts w:asciiTheme="minorHAnsi" w:hAnsiTheme="minorHAnsi" w:cstheme="minorHAnsi"/>
          <w:b/>
          <w:bCs/>
          <w:sz w:val="22"/>
          <w:szCs w:val="22"/>
          <w:lang w:val="en-NZ"/>
        </w:rPr>
        <w:t xml:space="preserve"> Legends</w:t>
      </w:r>
    </w:p>
    <w:p w14:paraId="37F6F4E0" w14:textId="77777777" w:rsidR="00633D6E" w:rsidRPr="000C41B9" w:rsidRDefault="00633D6E" w:rsidP="00025746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NZ"/>
        </w:rPr>
      </w:pPr>
    </w:p>
    <w:p w14:paraId="687FCC24" w14:textId="52B63E77" w:rsidR="00D70139" w:rsidRPr="004D7AEA" w:rsidRDefault="00D70139" w:rsidP="00486B7E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NZ"/>
        </w:rPr>
      </w:pP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Supplementa</w:t>
      </w:r>
      <w:r w:rsidR="00C340A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l</w:t>
      </w: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Figure S1</w:t>
      </w:r>
      <w:r w:rsidR="00965972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.</w:t>
      </w:r>
      <w:r w:rsidR="002D235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Validating </w:t>
      </w:r>
      <w:r w:rsidRPr="000E126C">
        <w:rPr>
          <w:rFonts w:asciiTheme="minorHAnsi" w:hAnsiTheme="minorHAnsi" w:cstheme="minorHAnsi"/>
          <w:i/>
          <w:iCs/>
          <w:sz w:val="22"/>
          <w:szCs w:val="22"/>
          <w:lang w:val="en-NZ"/>
        </w:rPr>
        <w:t>gRNA</w:t>
      </w:r>
      <w:r w:rsidR="009A140F" w:rsidRPr="000E126C">
        <w:rPr>
          <w:rFonts w:asciiTheme="minorHAnsi" w:hAnsiTheme="minorHAnsi" w:cstheme="minorHAnsi"/>
          <w:i/>
          <w:iCs/>
          <w:sz w:val="22"/>
          <w:szCs w:val="22"/>
          <w:lang w:val="en-NZ"/>
        </w:rPr>
        <w:t>/</w:t>
      </w:r>
      <w:r w:rsidRPr="000E126C">
        <w:rPr>
          <w:rFonts w:asciiTheme="minorHAnsi" w:hAnsiTheme="minorHAnsi" w:cstheme="minorHAnsi"/>
          <w:i/>
          <w:iCs/>
          <w:sz w:val="22"/>
          <w:szCs w:val="22"/>
          <w:lang w:val="en-NZ"/>
        </w:rPr>
        <w:t>Cas9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 genome edits of murine </w:t>
      </w:r>
      <w:r w:rsidRPr="000E126C">
        <w:rPr>
          <w:rFonts w:asciiTheme="minorHAnsi" w:hAnsiTheme="minorHAnsi" w:cstheme="minorHAnsi"/>
          <w:i/>
          <w:iCs/>
          <w:sz w:val="22"/>
          <w:szCs w:val="22"/>
          <w:lang w:val="en-NZ"/>
        </w:rPr>
        <w:t>Grhl2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. A commercial</w:t>
      </w:r>
    </w:p>
    <w:p w14:paraId="680D4C87" w14:textId="18C8A76C" w:rsidR="00D70139" w:rsidRDefault="00D70139" w:rsidP="00486B7E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NZ"/>
        </w:rPr>
      </w:pPr>
      <w:r w:rsidRPr="004D7AEA">
        <w:rPr>
          <w:rFonts w:asciiTheme="minorHAnsi" w:hAnsiTheme="minorHAnsi" w:cstheme="minorHAnsi"/>
          <w:sz w:val="22"/>
          <w:szCs w:val="22"/>
          <w:lang w:val="en-NZ"/>
        </w:rPr>
        <w:t>Grhl2 gRNA/Cas9 KO HDR kit (SCBT) was used, consisting of pooled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plasmids: (A) Grhl2 gRNA/Cas9 KO Plasmid (sc-434250), targeting exons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2 and 3 (red arrows—(C), and (B) two HDR plasmids (sc-434250-HDR) with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homology arms (pink) targeting exons 2 and 3. This plasmid combination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was used to produce clonal ESC strains 3KO and 2KO. Gels show screening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for integration of HDR (F</w:t>
      </w:r>
      <w:r w:rsidRPr="000E126C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Plasmid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R</w:t>
      </w:r>
      <w:r w:rsidRPr="000E126C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HDR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) and KO (F</w:t>
      </w:r>
      <w:r w:rsidRPr="000E126C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Plasmid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402R) plasmid. (C)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Murine </w:t>
      </w:r>
      <w:r w:rsidRPr="000E126C">
        <w:rPr>
          <w:rFonts w:asciiTheme="minorHAnsi" w:hAnsiTheme="minorHAnsi" w:cstheme="minorHAnsi"/>
          <w:i/>
          <w:iCs/>
          <w:sz w:val="22"/>
          <w:szCs w:val="22"/>
          <w:lang w:val="en-NZ"/>
        </w:rPr>
        <w:t xml:space="preserve">Grhl2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wild-type (WT) genomic DNA (gDNA) with untranslated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regions (black) and coding sequence (CDS, grey) and complementary 5’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and 3’ homology arms (pink). Shown are binding sites for primers against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exon 2 (primer pair: 2F/2R) and exon 3 (3F/3R). (D) Detection of edited exon</w:t>
      </w:r>
      <w:r w:rsidR="007868BF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2 (2F/R</w:t>
      </w:r>
      <w:r w:rsidRPr="000E126C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HDR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 and F</w:t>
      </w:r>
      <w:r w:rsidRPr="000E126C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HDR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2R) after homology-directed (HDR) insertion of red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fluorescent protein (RFP) and puromycin (Puro) transgene. (E) Edited exon 3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(3F/R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HDR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 and F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HDR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3R). (F) Edited exon 13 (primer pair: 13F/13R) after nonhomologous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end joining (NHEJ) showing Sanger sequencing. (G) Presence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 xml:space="preserve">of </w:t>
      </w:r>
      <w:r w:rsidRPr="002D6B43">
        <w:rPr>
          <w:rFonts w:asciiTheme="minorHAnsi" w:hAnsiTheme="minorHAnsi" w:cstheme="minorHAnsi"/>
          <w:i/>
          <w:iCs/>
          <w:sz w:val="22"/>
          <w:szCs w:val="22"/>
          <w:lang w:val="en-NZ"/>
        </w:rPr>
        <w:t xml:space="preserve">Grhl2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RNA with primers against exons 2-4 (2F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mRNA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3R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mRNA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) and 10-16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(10F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mRNA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/16R</w:t>
      </w:r>
      <w:r w:rsidRPr="002D6B43">
        <w:rPr>
          <w:rFonts w:asciiTheme="minorHAnsi" w:hAnsiTheme="minorHAnsi" w:cstheme="minorHAnsi"/>
          <w:sz w:val="22"/>
          <w:szCs w:val="22"/>
          <w:vertAlign w:val="superscript"/>
          <w:lang w:val="en-NZ"/>
        </w:rPr>
        <w:t>mRNA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). 3/2/1-KO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= knockout of transactivation (blue), DNA</w:t>
      </w:r>
      <w:r w:rsidR="002D6B43">
        <w:rPr>
          <w:rFonts w:asciiTheme="minorHAnsi" w:hAnsiTheme="minorHAnsi" w:cstheme="minorHAnsi"/>
          <w:sz w:val="22"/>
          <w:szCs w:val="22"/>
          <w:lang w:val="en-NZ"/>
        </w:rPr>
        <w:t>-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binding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(yellow) and/or dimerisation (green) domains, respectively;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M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=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marker; ntc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=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no template controls (water); Null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=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other clonal ESC strains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that were not characterised further; RT-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=</w:t>
      </w:r>
      <w:r w:rsidR="00D500E1">
        <w:rPr>
          <w:rFonts w:asciiTheme="minorHAnsi" w:hAnsiTheme="minorHAnsi" w:cstheme="minorHAnsi"/>
          <w:sz w:val="22"/>
          <w:szCs w:val="22"/>
          <w:lang w:val="en-NZ"/>
        </w:rPr>
        <w:t xml:space="preserve"> </w:t>
      </w:r>
      <w:r w:rsidRPr="004D7AEA">
        <w:rPr>
          <w:rFonts w:asciiTheme="minorHAnsi" w:hAnsiTheme="minorHAnsi" w:cstheme="minorHAnsi"/>
          <w:sz w:val="22"/>
          <w:szCs w:val="22"/>
          <w:lang w:val="en-NZ"/>
        </w:rPr>
        <w:t>no reverse transcriptase control.</w:t>
      </w:r>
    </w:p>
    <w:p w14:paraId="11415826" w14:textId="77777777" w:rsidR="00D115A0" w:rsidRPr="004D7AEA" w:rsidRDefault="00D115A0" w:rsidP="00486B7E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NZ"/>
        </w:rPr>
      </w:pPr>
    </w:p>
    <w:p w14:paraId="6057A918" w14:textId="2E630249" w:rsidR="00D70139" w:rsidRDefault="00D70139" w:rsidP="00486B7E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</w:pP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Supplementa</w:t>
      </w:r>
      <w:r w:rsidR="00C340A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l</w:t>
      </w: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Figure S2</w:t>
      </w:r>
      <w:r w:rsidR="00965972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.</w:t>
      </w:r>
      <w:r w:rsidR="002D235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Reduced proliferation in </w:t>
      </w:r>
      <w:r w:rsidRPr="00D500E1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2–KO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ESCs and rescue of EB-like formation. (A)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Proliferation rate of 2KO/3KO and 1KO compared to wild-type (WT) ESCs.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Cells within colonies were counted five days after plating single ESCs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(clonal culture) and populations of ESCs in standard 96-well and 96-well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E-plates (group culture). (B) xCelligence real-time kinetic profiling.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Normalised mean cell indices and standard deviation (light grey) were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determined in 15 min intervals for 12 days. Sigmoid curves were fitted using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the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lastRenderedPageBreak/>
        <w:t>Growthcurver package in R (n = 2 biological replicates, N = 48 technical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replicates per genotype). (C) Cell index quantification from xCelligence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growth curve. (D) </w:t>
      </w:r>
      <w:proofErr w:type="gramStart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Representative</w:t>
      </w:r>
      <w:proofErr w:type="gramEnd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immunoblot for proliferating cell nuclear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antigen (PCNA) and reference histone 3 (H3) from group colonies. (E)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Results represent normalised abundance for each genotype. *, **, *** = p &lt;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0.05, p &lt; 0.01, and p &lt; 0.001, respectively, </w:t>
      </w:r>
      <w:proofErr w:type="spellStart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abc</w:t>
      </w:r>
      <w:proofErr w:type="spellEnd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= groups with different letters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differ by P &lt; 0.01.</w:t>
      </w:r>
    </w:p>
    <w:p w14:paraId="5B6DD008" w14:textId="77777777" w:rsidR="00D115A0" w:rsidRPr="004D7AEA" w:rsidRDefault="00D115A0" w:rsidP="00486B7E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</w:pPr>
    </w:p>
    <w:p w14:paraId="26A95C88" w14:textId="330B2C9B" w:rsidR="00D70139" w:rsidRDefault="00D70139" w:rsidP="00486B7E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</w:pP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Supplementa</w:t>
      </w:r>
      <w:r w:rsidR="00C340A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l</w:t>
      </w: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Figure S3</w:t>
      </w:r>
      <w:r w:rsidR="00965972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.</w:t>
      </w:r>
      <w:r w:rsidR="002D235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Validating transgenic overexpression lines. (A) PCR from genomic DNA of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2-KO-Grhl1-TG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and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2-KO-Grhl2-TG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was amplified using primers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specific for the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ORFs. (B)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3KO-Grhl1-TG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and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3KO-Grhl2-TG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sequence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confirmation of integration. ORF nucleotide sequences (3’ end only) with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100% identity to the reference sequence. Exon 16 (grey) of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1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and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2E777A">
        <w:rPr>
          <w:rFonts w:asciiTheme="minorHAnsi" w:eastAsiaTheme="minorHAnsi" w:hAnsiTheme="minorHAnsi" w:cstheme="minorHAnsi"/>
          <w:i/>
          <w:iCs/>
          <w:color w:val="000000" w:themeColor="text1"/>
          <w:sz w:val="22"/>
          <w:szCs w:val="22"/>
          <w:lang w:val="en-NZ"/>
        </w:rPr>
        <w:t>Grhl2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ending in a histidine tag (HIS) and Not1 restriction enzyme (RE) cut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site. Generated using Geneious Prime® 2019.1.1.</w:t>
      </w:r>
    </w:p>
    <w:p w14:paraId="3C77440C" w14:textId="77777777" w:rsidR="00D115A0" w:rsidRPr="004D7AEA" w:rsidRDefault="00D115A0" w:rsidP="00486B7E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</w:pPr>
    </w:p>
    <w:p w14:paraId="695D72F1" w14:textId="1ED0006A" w:rsidR="00A03F8E" w:rsidRPr="00332A93" w:rsidRDefault="00D70139" w:rsidP="00332A93">
      <w:pPr>
        <w:autoSpaceDE w:val="0"/>
        <w:autoSpaceDN w:val="0"/>
        <w:adjustRightInd w:val="0"/>
        <w:spacing w:line="480" w:lineRule="auto"/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</w:pP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Supplementa</w:t>
      </w:r>
      <w:r w:rsidR="00C340A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l</w:t>
      </w:r>
      <w:r w:rsidRPr="004D7AEA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Figure S4</w:t>
      </w:r>
      <w:r w:rsidR="00965972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>.</w:t>
      </w:r>
      <w:r w:rsidR="002D2354">
        <w:rPr>
          <w:rFonts w:asciiTheme="minorHAnsi" w:hAnsiTheme="minorHAnsi" w:cstheme="minorHAnsi"/>
          <w:b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Grhl2 is required for early IELO differentiation. (A) Representative images of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single IELOs of different genotypes (WT, KO) tracked for eight days of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="00BA7952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d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ifferentiation (day 1–8). Scale bars = 400 μm. (B) Quantitative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morphometry of area, perimeter, </w:t>
      </w:r>
      <w:proofErr w:type="gramStart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circularity</w:t>
      </w:r>
      <w:proofErr w:type="gramEnd"/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and compactness during IELO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differentiation. Data from SFEBq and SFEBq-spin culture conditions were</w:t>
      </w:r>
      <w:r w:rsidR="00D500E1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 xml:space="preserve"> </w:t>
      </w:r>
      <w:r w:rsidRPr="004D7AEA"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val="en-NZ"/>
        </w:rPr>
        <w:t>pooled.</w:t>
      </w:r>
    </w:p>
    <w:sectPr w:rsidR="00A03F8E" w:rsidRPr="00332A93" w:rsidSect="007E27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tspwfwzfzzyeadaxpxawffstw9x929a22&quot;&gt;Masterlibrary-Saved-Saved-Converted&lt;record-ids&gt;&lt;item&gt;2041&lt;/item&gt;&lt;/record-ids&gt;&lt;/item&gt;&lt;/Libraries&gt;"/>
  </w:docVars>
  <w:rsids>
    <w:rsidRoot w:val="00A34D77"/>
    <w:rsid w:val="00002DF8"/>
    <w:rsid w:val="00004C0F"/>
    <w:rsid w:val="00005785"/>
    <w:rsid w:val="00011B52"/>
    <w:rsid w:val="00014B97"/>
    <w:rsid w:val="00015387"/>
    <w:rsid w:val="00021A3F"/>
    <w:rsid w:val="000251B4"/>
    <w:rsid w:val="0002535E"/>
    <w:rsid w:val="00025746"/>
    <w:rsid w:val="000320A1"/>
    <w:rsid w:val="00041BA9"/>
    <w:rsid w:val="00052891"/>
    <w:rsid w:val="00055918"/>
    <w:rsid w:val="000606FE"/>
    <w:rsid w:val="000613C8"/>
    <w:rsid w:val="00062F3E"/>
    <w:rsid w:val="0006556B"/>
    <w:rsid w:val="0006708E"/>
    <w:rsid w:val="0006721F"/>
    <w:rsid w:val="0006722C"/>
    <w:rsid w:val="00070576"/>
    <w:rsid w:val="000739D8"/>
    <w:rsid w:val="00076BAE"/>
    <w:rsid w:val="000854B7"/>
    <w:rsid w:val="000876D8"/>
    <w:rsid w:val="00091E34"/>
    <w:rsid w:val="00093D06"/>
    <w:rsid w:val="00096951"/>
    <w:rsid w:val="00096A09"/>
    <w:rsid w:val="000A094B"/>
    <w:rsid w:val="000A68BE"/>
    <w:rsid w:val="000B660F"/>
    <w:rsid w:val="000C0540"/>
    <w:rsid w:val="000C41B9"/>
    <w:rsid w:val="000C5492"/>
    <w:rsid w:val="000C608E"/>
    <w:rsid w:val="000D081C"/>
    <w:rsid w:val="000D31F5"/>
    <w:rsid w:val="000E0EC3"/>
    <w:rsid w:val="000E126C"/>
    <w:rsid w:val="000F0AAA"/>
    <w:rsid w:val="000F21C4"/>
    <w:rsid w:val="000F5029"/>
    <w:rsid w:val="000F58AD"/>
    <w:rsid w:val="000F6458"/>
    <w:rsid w:val="001015A5"/>
    <w:rsid w:val="00104F16"/>
    <w:rsid w:val="0011352A"/>
    <w:rsid w:val="00114233"/>
    <w:rsid w:val="00115100"/>
    <w:rsid w:val="00126977"/>
    <w:rsid w:val="0013112D"/>
    <w:rsid w:val="00133B76"/>
    <w:rsid w:val="0013440E"/>
    <w:rsid w:val="00136877"/>
    <w:rsid w:val="00137378"/>
    <w:rsid w:val="0014407F"/>
    <w:rsid w:val="00150641"/>
    <w:rsid w:val="00152ADB"/>
    <w:rsid w:val="00152BBA"/>
    <w:rsid w:val="001611DD"/>
    <w:rsid w:val="00162DCE"/>
    <w:rsid w:val="00177A2B"/>
    <w:rsid w:val="00192E65"/>
    <w:rsid w:val="00193FC0"/>
    <w:rsid w:val="00194DFA"/>
    <w:rsid w:val="00196FDE"/>
    <w:rsid w:val="001A53D7"/>
    <w:rsid w:val="001A6F5D"/>
    <w:rsid w:val="001C37E9"/>
    <w:rsid w:val="001D0F68"/>
    <w:rsid w:val="001D2729"/>
    <w:rsid w:val="001D6A1A"/>
    <w:rsid w:val="001D7369"/>
    <w:rsid w:val="001E1E27"/>
    <w:rsid w:val="001E39CA"/>
    <w:rsid w:val="001E5B46"/>
    <w:rsid w:val="001E624C"/>
    <w:rsid w:val="001E6F33"/>
    <w:rsid w:val="001F04B1"/>
    <w:rsid w:val="001F15BE"/>
    <w:rsid w:val="001F4AB4"/>
    <w:rsid w:val="001F58C1"/>
    <w:rsid w:val="001F7A18"/>
    <w:rsid w:val="00200D58"/>
    <w:rsid w:val="00205C47"/>
    <w:rsid w:val="0020675F"/>
    <w:rsid w:val="002130DF"/>
    <w:rsid w:val="00220CE1"/>
    <w:rsid w:val="00224EA1"/>
    <w:rsid w:val="0022523D"/>
    <w:rsid w:val="00235845"/>
    <w:rsid w:val="0023604F"/>
    <w:rsid w:val="00236D91"/>
    <w:rsid w:val="0024340D"/>
    <w:rsid w:val="002452CE"/>
    <w:rsid w:val="00245359"/>
    <w:rsid w:val="00246871"/>
    <w:rsid w:val="00247C6A"/>
    <w:rsid w:val="00255769"/>
    <w:rsid w:val="00256DCD"/>
    <w:rsid w:val="00264759"/>
    <w:rsid w:val="00273238"/>
    <w:rsid w:val="0028622B"/>
    <w:rsid w:val="002863C5"/>
    <w:rsid w:val="00292159"/>
    <w:rsid w:val="002A05ED"/>
    <w:rsid w:val="002A5C2F"/>
    <w:rsid w:val="002A6B91"/>
    <w:rsid w:val="002A73B7"/>
    <w:rsid w:val="002B049F"/>
    <w:rsid w:val="002B13BE"/>
    <w:rsid w:val="002B2E23"/>
    <w:rsid w:val="002C5C38"/>
    <w:rsid w:val="002D2354"/>
    <w:rsid w:val="002D6B43"/>
    <w:rsid w:val="002D715D"/>
    <w:rsid w:val="002E30B7"/>
    <w:rsid w:val="002E5014"/>
    <w:rsid w:val="002E6DEC"/>
    <w:rsid w:val="002E777A"/>
    <w:rsid w:val="002F2B03"/>
    <w:rsid w:val="002F76DA"/>
    <w:rsid w:val="0030059B"/>
    <w:rsid w:val="00301663"/>
    <w:rsid w:val="003051DF"/>
    <w:rsid w:val="00317572"/>
    <w:rsid w:val="00317B02"/>
    <w:rsid w:val="00327F37"/>
    <w:rsid w:val="00332A93"/>
    <w:rsid w:val="00335A84"/>
    <w:rsid w:val="00340286"/>
    <w:rsid w:val="00343475"/>
    <w:rsid w:val="00346898"/>
    <w:rsid w:val="0035032E"/>
    <w:rsid w:val="003515D3"/>
    <w:rsid w:val="003539A2"/>
    <w:rsid w:val="00360542"/>
    <w:rsid w:val="003617F9"/>
    <w:rsid w:val="00362A62"/>
    <w:rsid w:val="00370100"/>
    <w:rsid w:val="003705BC"/>
    <w:rsid w:val="003717A8"/>
    <w:rsid w:val="00374B79"/>
    <w:rsid w:val="00374BAE"/>
    <w:rsid w:val="0038263B"/>
    <w:rsid w:val="003839A0"/>
    <w:rsid w:val="00383F03"/>
    <w:rsid w:val="003856BF"/>
    <w:rsid w:val="003905D1"/>
    <w:rsid w:val="0039279B"/>
    <w:rsid w:val="00393470"/>
    <w:rsid w:val="00394E52"/>
    <w:rsid w:val="003A4851"/>
    <w:rsid w:val="003A7C51"/>
    <w:rsid w:val="003A7FFB"/>
    <w:rsid w:val="003B0FA8"/>
    <w:rsid w:val="003B3231"/>
    <w:rsid w:val="003B77CE"/>
    <w:rsid w:val="003C0D33"/>
    <w:rsid w:val="003D2809"/>
    <w:rsid w:val="003D7801"/>
    <w:rsid w:val="003E04C2"/>
    <w:rsid w:val="003E0A70"/>
    <w:rsid w:val="003E723D"/>
    <w:rsid w:val="003F1806"/>
    <w:rsid w:val="003F6A34"/>
    <w:rsid w:val="004006D5"/>
    <w:rsid w:val="004016F4"/>
    <w:rsid w:val="00405F16"/>
    <w:rsid w:val="00410B02"/>
    <w:rsid w:val="004179E8"/>
    <w:rsid w:val="00422726"/>
    <w:rsid w:val="0042757A"/>
    <w:rsid w:val="00430996"/>
    <w:rsid w:val="0044195F"/>
    <w:rsid w:val="00454203"/>
    <w:rsid w:val="00454A8C"/>
    <w:rsid w:val="00466EF2"/>
    <w:rsid w:val="00470544"/>
    <w:rsid w:val="00471FF2"/>
    <w:rsid w:val="00475369"/>
    <w:rsid w:val="00484BF2"/>
    <w:rsid w:val="0048543D"/>
    <w:rsid w:val="00485A53"/>
    <w:rsid w:val="00486B7E"/>
    <w:rsid w:val="0049271B"/>
    <w:rsid w:val="00495449"/>
    <w:rsid w:val="00497F26"/>
    <w:rsid w:val="004A2264"/>
    <w:rsid w:val="004A3F8B"/>
    <w:rsid w:val="004A7804"/>
    <w:rsid w:val="004C5449"/>
    <w:rsid w:val="004C6D62"/>
    <w:rsid w:val="004D00BB"/>
    <w:rsid w:val="004D0E0D"/>
    <w:rsid w:val="004D6740"/>
    <w:rsid w:val="004D7AEA"/>
    <w:rsid w:val="004E7A01"/>
    <w:rsid w:val="004E7B7F"/>
    <w:rsid w:val="004F0D61"/>
    <w:rsid w:val="004F46C1"/>
    <w:rsid w:val="00500FFC"/>
    <w:rsid w:val="005024C9"/>
    <w:rsid w:val="00502B68"/>
    <w:rsid w:val="005042C1"/>
    <w:rsid w:val="0050710C"/>
    <w:rsid w:val="00510CDD"/>
    <w:rsid w:val="00513987"/>
    <w:rsid w:val="00515B82"/>
    <w:rsid w:val="00516EF2"/>
    <w:rsid w:val="00524889"/>
    <w:rsid w:val="00526CC1"/>
    <w:rsid w:val="00526F80"/>
    <w:rsid w:val="00527BD1"/>
    <w:rsid w:val="0054344C"/>
    <w:rsid w:val="00552CC8"/>
    <w:rsid w:val="00555CAA"/>
    <w:rsid w:val="00561E76"/>
    <w:rsid w:val="00562B39"/>
    <w:rsid w:val="0056303E"/>
    <w:rsid w:val="005634F3"/>
    <w:rsid w:val="00566F31"/>
    <w:rsid w:val="0057101E"/>
    <w:rsid w:val="005717F0"/>
    <w:rsid w:val="005749FF"/>
    <w:rsid w:val="00575D13"/>
    <w:rsid w:val="00587396"/>
    <w:rsid w:val="00587958"/>
    <w:rsid w:val="00597114"/>
    <w:rsid w:val="005A0B45"/>
    <w:rsid w:val="005A0C29"/>
    <w:rsid w:val="005A45B6"/>
    <w:rsid w:val="005B0629"/>
    <w:rsid w:val="005B0FEE"/>
    <w:rsid w:val="005B2D57"/>
    <w:rsid w:val="005B5BB7"/>
    <w:rsid w:val="005C0ECC"/>
    <w:rsid w:val="005C1880"/>
    <w:rsid w:val="005C3C75"/>
    <w:rsid w:val="005C3DD4"/>
    <w:rsid w:val="005C4277"/>
    <w:rsid w:val="005C6A7F"/>
    <w:rsid w:val="005D1E5C"/>
    <w:rsid w:val="005D24A8"/>
    <w:rsid w:val="005D7164"/>
    <w:rsid w:val="005D7E22"/>
    <w:rsid w:val="005E1545"/>
    <w:rsid w:val="005E3800"/>
    <w:rsid w:val="005E4220"/>
    <w:rsid w:val="005E42B0"/>
    <w:rsid w:val="005F1FB2"/>
    <w:rsid w:val="005F528B"/>
    <w:rsid w:val="005F59D1"/>
    <w:rsid w:val="00603EC8"/>
    <w:rsid w:val="00605CF6"/>
    <w:rsid w:val="00606322"/>
    <w:rsid w:val="006162B7"/>
    <w:rsid w:val="00621835"/>
    <w:rsid w:val="006274AE"/>
    <w:rsid w:val="00631619"/>
    <w:rsid w:val="00633921"/>
    <w:rsid w:val="00633D6E"/>
    <w:rsid w:val="00635E34"/>
    <w:rsid w:val="006411FB"/>
    <w:rsid w:val="00642A5C"/>
    <w:rsid w:val="00643086"/>
    <w:rsid w:val="00645A35"/>
    <w:rsid w:val="00646102"/>
    <w:rsid w:val="00650BFD"/>
    <w:rsid w:val="00656EBF"/>
    <w:rsid w:val="00663FF4"/>
    <w:rsid w:val="00664464"/>
    <w:rsid w:val="0067280F"/>
    <w:rsid w:val="00676304"/>
    <w:rsid w:val="00684AA1"/>
    <w:rsid w:val="00690EEB"/>
    <w:rsid w:val="00691323"/>
    <w:rsid w:val="006922EF"/>
    <w:rsid w:val="006A2ED4"/>
    <w:rsid w:val="006A4D57"/>
    <w:rsid w:val="006A5AC1"/>
    <w:rsid w:val="006A5C8A"/>
    <w:rsid w:val="006B7078"/>
    <w:rsid w:val="006C1F4B"/>
    <w:rsid w:val="006C1F73"/>
    <w:rsid w:val="006C57EE"/>
    <w:rsid w:val="006C5CB2"/>
    <w:rsid w:val="006C63D9"/>
    <w:rsid w:val="006C67A0"/>
    <w:rsid w:val="006D2232"/>
    <w:rsid w:val="006D41D4"/>
    <w:rsid w:val="006E064C"/>
    <w:rsid w:val="006E3BA1"/>
    <w:rsid w:val="006E3E96"/>
    <w:rsid w:val="006E43D4"/>
    <w:rsid w:val="006E7426"/>
    <w:rsid w:val="006E7BA9"/>
    <w:rsid w:val="006F2DD6"/>
    <w:rsid w:val="006F3C0D"/>
    <w:rsid w:val="006F56E8"/>
    <w:rsid w:val="006F6A5F"/>
    <w:rsid w:val="006F7AB3"/>
    <w:rsid w:val="00704C1B"/>
    <w:rsid w:val="00710C28"/>
    <w:rsid w:val="00711091"/>
    <w:rsid w:val="00712624"/>
    <w:rsid w:val="00717E87"/>
    <w:rsid w:val="007230B7"/>
    <w:rsid w:val="0073094F"/>
    <w:rsid w:val="00730D75"/>
    <w:rsid w:val="007350D1"/>
    <w:rsid w:val="00742E5A"/>
    <w:rsid w:val="00744687"/>
    <w:rsid w:val="00747915"/>
    <w:rsid w:val="00751AE2"/>
    <w:rsid w:val="007525B6"/>
    <w:rsid w:val="007526B6"/>
    <w:rsid w:val="007550B5"/>
    <w:rsid w:val="0075753C"/>
    <w:rsid w:val="00762B3B"/>
    <w:rsid w:val="00766BEE"/>
    <w:rsid w:val="00773223"/>
    <w:rsid w:val="007766CE"/>
    <w:rsid w:val="0078599A"/>
    <w:rsid w:val="007868BF"/>
    <w:rsid w:val="00795418"/>
    <w:rsid w:val="007969D3"/>
    <w:rsid w:val="007A2BA5"/>
    <w:rsid w:val="007A37A3"/>
    <w:rsid w:val="007A43DB"/>
    <w:rsid w:val="007A4D9F"/>
    <w:rsid w:val="007C6F35"/>
    <w:rsid w:val="007D2A28"/>
    <w:rsid w:val="007D3FD9"/>
    <w:rsid w:val="007D4AF3"/>
    <w:rsid w:val="007D625E"/>
    <w:rsid w:val="007D7A4D"/>
    <w:rsid w:val="007E178B"/>
    <w:rsid w:val="007E2770"/>
    <w:rsid w:val="007E40EE"/>
    <w:rsid w:val="007F18C8"/>
    <w:rsid w:val="007F248B"/>
    <w:rsid w:val="007F2BD0"/>
    <w:rsid w:val="007F5650"/>
    <w:rsid w:val="007F5E20"/>
    <w:rsid w:val="007F6F83"/>
    <w:rsid w:val="0080046C"/>
    <w:rsid w:val="0080190C"/>
    <w:rsid w:val="00806766"/>
    <w:rsid w:val="008076ED"/>
    <w:rsid w:val="008110F5"/>
    <w:rsid w:val="0081468D"/>
    <w:rsid w:val="00820EE3"/>
    <w:rsid w:val="0082212E"/>
    <w:rsid w:val="00824607"/>
    <w:rsid w:val="00833276"/>
    <w:rsid w:val="00833E79"/>
    <w:rsid w:val="0083532C"/>
    <w:rsid w:val="00836514"/>
    <w:rsid w:val="00836C18"/>
    <w:rsid w:val="00840C99"/>
    <w:rsid w:val="008532CE"/>
    <w:rsid w:val="00856487"/>
    <w:rsid w:val="00861305"/>
    <w:rsid w:val="00861800"/>
    <w:rsid w:val="008641DD"/>
    <w:rsid w:val="00871AB4"/>
    <w:rsid w:val="00873CBB"/>
    <w:rsid w:val="00874C4B"/>
    <w:rsid w:val="008804CC"/>
    <w:rsid w:val="00882197"/>
    <w:rsid w:val="008875B8"/>
    <w:rsid w:val="00892DED"/>
    <w:rsid w:val="00893892"/>
    <w:rsid w:val="008949D5"/>
    <w:rsid w:val="00894A74"/>
    <w:rsid w:val="00894F7D"/>
    <w:rsid w:val="008A0E86"/>
    <w:rsid w:val="008A1722"/>
    <w:rsid w:val="008A5482"/>
    <w:rsid w:val="008A57F8"/>
    <w:rsid w:val="008A685F"/>
    <w:rsid w:val="008A7509"/>
    <w:rsid w:val="008B0123"/>
    <w:rsid w:val="008B317F"/>
    <w:rsid w:val="008B35D3"/>
    <w:rsid w:val="008C1051"/>
    <w:rsid w:val="008C13D6"/>
    <w:rsid w:val="008C2855"/>
    <w:rsid w:val="008C7AF3"/>
    <w:rsid w:val="008D24C6"/>
    <w:rsid w:val="008D7493"/>
    <w:rsid w:val="008E4A73"/>
    <w:rsid w:val="008E727B"/>
    <w:rsid w:val="008E73B7"/>
    <w:rsid w:val="008F06B2"/>
    <w:rsid w:val="008F5AFD"/>
    <w:rsid w:val="0090311C"/>
    <w:rsid w:val="00906A67"/>
    <w:rsid w:val="00911583"/>
    <w:rsid w:val="00913B8C"/>
    <w:rsid w:val="009147BD"/>
    <w:rsid w:val="00922BB8"/>
    <w:rsid w:val="009264E2"/>
    <w:rsid w:val="00927120"/>
    <w:rsid w:val="009327F4"/>
    <w:rsid w:val="009328AE"/>
    <w:rsid w:val="009409E8"/>
    <w:rsid w:val="009439EE"/>
    <w:rsid w:val="00944817"/>
    <w:rsid w:val="00945BC7"/>
    <w:rsid w:val="00951009"/>
    <w:rsid w:val="00955547"/>
    <w:rsid w:val="00955A23"/>
    <w:rsid w:val="00965657"/>
    <w:rsid w:val="0096579D"/>
    <w:rsid w:val="00965972"/>
    <w:rsid w:val="00972E7C"/>
    <w:rsid w:val="00980BF1"/>
    <w:rsid w:val="00983684"/>
    <w:rsid w:val="00986B5B"/>
    <w:rsid w:val="00987E6C"/>
    <w:rsid w:val="0099020E"/>
    <w:rsid w:val="00991362"/>
    <w:rsid w:val="00995ED5"/>
    <w:rsid w:val="009A140F"/>
    <w:rsid w:val="009A47DA"/>
    <w:rsid w:val="009B5990"/>
    <w:rsid w:val="009B71CC"/>
    <w:rsid w:val="009C1012"/>
    <w:rsid w:val="009C1958"/>
    <w:rsid w:val="009C2464"/>
    <w:rsid w:val="009C3999"/>
    <w:rsid w:val="009C3E73"/>
    <w:rsid w:val="009C7699"/>
    <w:rsid w:val="009D1AA3"/>
    <w:rsid w:val="009D3038"/>
    <w:rsid w:val="009D43DB"/>
    <w:rsid w:val="009D534C"/>
    <w:rsid w:val="009E0B69"/>
    <w:rsid w:val="009E2B61"/>
    <w:rsid w:val="00A0043A"/>
    <w:rsid w:val="00A004FF"/>
    <w:rsid w:val="00A03F8E"/>
    <w:rsid w:val="00A05B0C"/>
    <w:rsid w:val="00A07143"/>
    <w:rsid w:val="00A10798"/>
    <w:rsid w:val="00A1447C"/>
    <w:rsid w:val="00A161D6"/>
    <w:rsid w:val="00A16AAA"/>
    <w:rsid w:val="00A238D4"/>
    <w:rsid w:val="00A23F66"/>
    <w:rsid w:val="00A33BF4"/>
    <w:rsid w:val="00A34D77"/>
    <w:rsid w:val="00A42F69"/>
    <w:rsid w:val="00A43414"/>
    <w:rsid w:val="00A620F2"/>
    <w:rsid w:val="00A62F27"/>
    <w:rsid w:val="00A64B84"/>
    <w:rsid w:val="00A65049"/>
    <w:rsid w:val="00A70221"/>
    <w:rsid w:val="00A70E54"/>
    <w:rsid w:val="00A76E15"/>
    <w:rsid w:val="00A80446"/>
    <w:rsid w:val="00A81F9C"/>
    <w:rsid w:val="00A842DD"/>
    <w:rsid w:val="00A84B72"/>
    <w:rsid w:val="00A90687"/>
    <w:rsid w:val="00A92D65"/>
    <w:rsid w:val="00A976A4"/>
    <w:rsid w:val="00AA0B44"/>
    <w:rsid w:val="00AC6C7E"/>
    <w:rsid w:val="00AC762D"/>
    <w:rsid w:val="00AD47F3"/>
    <w:rsid w:val="00AD5354"/>
    <w:rsid w:val="00AD6824"/>
    <w:rsid w:val="00AD7531"/>
    <w:rsid w:val="00AE1CC6"/>
    <w:rsid w:val="00B02241"/>
    <w:rsid w:val="00B11B3E"/>
    <w:rsid w:val="00B16627"/>
    <w:rsid w:val="00B17262"/>
    <w:rsid w:val="00B208EA"/>
    <w:rsid w:val="00B23E47"/>
    <w:rsid w:val="00B30279"/>
    <w:rsid w:val="00B30600"/>
    <w:rsid w:val="00B32483"/>
    <w:rsid w:val="00B3542E"/>
    <w:rsid w:val="00B404DF"/>
    <w:rsid w:val="00B40EF4"/>
    <w:rsid w:val="00B416DA"/>
    <w:rsid w:val="00B435C6"/>
    <w:rsid w:val="00B562F8"/>
    <w:rsid w:val="00B576BE"/>
    <w:rsid w:val="00B64FFF"/>
    <w:rsid w:val="00B67F61"/>
    <w:rsid w:val="00B70878"/>
    <w:rsid w:val="00B72896"/>
    <w:rsid w:val="00B74FC2"/>
    <w:rsid w:val="00B77BC8"/>
    <w:rsid w:val="00B80102"/>
    <w:rsid w:val="00B80B14"/>
    <w:rsid w:val="00B81176"/>
    <w:rsid w:val="00B81866"/>
    <w:rsid w:val="00B9042F"/>
    <w:rsid w:val="00B93B09"/>
    <w:rsid w:val="00BA1B16"/>
    <w:rsid w:val="00BA1E73"/>
    <w:rsid w:val="00BA24BE"/>
    <w:rsid w:val="00BA468A"/>
    <w:rsid w:val="00BA7952"/>
    <w:rsid w:val="00BB060A"/>
    <w:rsid w:val="00BB34C7"/>
    <w:rsid w:val="00BB3E75"/>
    <w:rsid w:val="00BB44C2"/>
    <w:rsid w:val="00BB4B00"/>
    <w:rsid w:val="00BC180B"/>
    <w:rsid w:val="00BC2A1C"/>
    <w:rsid w:val="00BC46BD"/>
    <w:rsid w:val="00BC7423"/>
    <w:rsid w:val="00BC78B2"/>
    <w:rsid w:val="00BD1A87"/>
    <w:rsid w:val="00BD3EDD"/>
    <w:rsid w:val="00BE1B9D"/>
    <w:rsid w:val="00BE2336"/>
    <w:rsid w:val="00BE3BFB"/>
    <w:rsid w:val="00BF5C46"/>
    <w:rsid w:val="00C02572"/>
    <w:rsid w:val="00C04D80"/>
    <w:rsid w:val="00C05529"/>
    <w:rsid w:val="00C10344"/>
    <w:rsid w:val="00C10E7D"/>
    <w:rsid w:val="00C16560"/>
    <w:rsid w:val="00C17790"/>
    <w:rsid w:val="00C23313"/>
    <w:rsid w:val="00C25DFF"/>
    <w:rsid w:val="00C277C7"/>
    <w:rsid w:val="00C27C57"/>
    <w:rsid w:val="00C340A4"/>
    <w:rsid w:val="00C36981"/>
    <w:rsid w:val="00C41F37"/>
    <w:rsid w:val="00C515A4"/>
    <w:rsid w:val="00C528B2"/>
    <w:rsid w:val="00C542FA"/>
    <w:rsid w:val="00C56CEE"/>
    <w:rsid w:val="00C62CD3"/>
    <w:rsid w:val="00C724F4"/>
    <w:rsid w:val="00C760E7"/>
    <w:rsid w:val="00C7757A"/>
    <w:rsid w:val="00C803B6"/>
    <w:rsid w:val="00C81632"/>
    <w:rsid w:val="00C83524"/>
    <w:rsid w:val="00C85B75"/>
    <w:rsid w:val="00C9053B"/>
    <w:rsid w:val="00C90D8A"/>
    <w:rsid w:val="00C90E04"/>
    <w:rsid w:val="00C91981"/>
    <w:rsid w:val="00C920CD"/>
    <w:rsid w:val="00CA211F"/>
    <w:rsid w:val="00CA330B"/>
    <w:rsid w:val="00CA5C9B"/>
    <w:rsid w:val="00CA6479"/>
    <w:rsid w:val="00CB0921"/>
    <w:rsid w:val="00CB2C4A"/>
    <w:rsid w:val="00CC2592"/>
    <w:rsid w:val="00CC5D31"/>
    <w:rsid w:val="00CC5E6F"/>
    <w:rsid w:val="00CC65E0"/>
    <w:rsid w:val="00CD03AD"/>
    <w:rsid w:val="00CD0CB8"/>
    <w:rsid w:val="00CD46C0"/>
    <w:rsid w:val="00CD739E"/>
    <w:rsid w:val="00CE7042"/>
    <w:rsid w:val="00CE78D4"/>
    <w:rsid w:val="00CF0DD1"/>
    <w:rsid w:val="00CF14FD"/>
    <w:rsid w:val="00CF45C8"/>
    <w:rsid w:val="00CF5702"/>
    <w:rsid w:val="00CF58CB"/>
    <w:rsid w:val="00D00E6B"/>
    <w:rsid w:val="00D03C6D"/>
    <w:rsid w:val="00D06800"/>
    <w:rsid w:val="00D115A0"/>
    <w:rsid w:val="00D15716"/>
    <w:rsid w:val="00D20C81"/>
    <w:rsid w:val="00D25E26"/>
    <w:rsid w:val="00D316E2"/>
    <w:rsid w:val="00D34045"/>
    <w:rsid w:val="00D500E1"/>
    <w:rsid w:val="00D54650"/>
    <w:rsid w:val="00D65FF1"/>
    <w:rsid w:val="00D70139"/>
    <w:rsid w:val="00D72FBB"/>
    <w:rsid w:val="00D809A1"/>
    <w:rsid w:val="00D81C05"/>
    <w:rsid w:val="00D82EF6"/>
    <w:rsid w:val="00D82F79"/>
    <w:rsid w:val="00D85642"/>
    <w:rsid w:val="00D86239"/>
    <w:rsid w:val="00D90D23"/>
    <w:rsid w:val="00D952A6"/>
    <w:rsid w:val="00D9632D"/>
    <w:rsid w:val="00DA427B"/>
    <w:rsid w:val="00DA5793"/>
    <w:rsid w:val="00DA5B71"/>
    <w:rsid w:val="00DB00AC"/>
    <w:rsid w:val="00DB6D14"/>
    <w:rsid w:val="00DC31EC"/>
    <w:rsid w:val="00DD1578"/>
    <w:rsid w:val="00DD163E"/>
    <w:rsid w:val="00DE3ECD"/>
    <w:rsid w:val="00DE6A72"/>
    <w:rsid w:val="00DE7E2B"/>
    <w:rsid w:val="00DF0602"/>
    <w:rsid w:val="00DF2DA2"/>
    <w:rsid w:val="00DF68D3"/>
    <w:rsid w:val="00E05774"/>
    <w:rsid w:val="00E073CF"/>
    <w:rsid w:val="00E13357"/>
    <w:rsid w:val="00E13640"/>
    <w:rsid w:val="00E150B1"/>
    <w:rsid w:val="00E161FD"/>
    <w:rsid w:val="00E169A3"/>
    <w:rsid w:val="00E177BB"/>
    <w:rsid w:val="00E2656F"/>
    <w:rsid w:val="00E33A23"/>
    <w:rsid w:val="00E33CCB"/>
    <w:rsid w:val="00E36213"/>
    <w:rsid w:val="00E4104F"/>
    <w:rsid w:val="00E4272A"/>
    <w:rsid w:val="00E43C9A"/>
    <w:rsid w:val="00E47477"/>
    <w:rsid w:val="00E51E09"/>
    <w:rsid w:val="00E5596A"/>
    <w:rsid w:val="00E55C8A"/>
    <w:rsid w:val="00E56BA4"/>
    <w:rsid w:val="00E609CE"/>
    <w:rsid w:val="00E62726"/>
    <w:rsid w:val="00E650D4"/>
    <w:rsid w:val="00E71022"/>
    <w:rsid w:val="00E7217C"/>
    <w:rsid w:val="00E72C44"/>
    <w:rsid w:val="00E76D0D"/>
    <w:rsid w:val="00E85CAA"/>
    <w:rsid w:val="00E907DE"/>
    <w:rsid w:val="00E90D06"/>
    <w:rsid w:val="00E959AE"/>
    <w:rsid w:val="00EA0A61"/>
    <w:rsid w:val="00EB0F8B"/>
    <w:rsid w:val="00EB239A"/>
    <w:rsid w:val="00EB6F94"/>
    <w:rsid w:val="00EC184A"/>
    <w:rsid w:val="00EC3CB7"/>
    <w:rsid w:val="00EC48B8"/>
    <w:rsid w:val="00EC5787"/>
    <w:rsid w:val="00EC6B96"/>
    <w:rsid w:val="00ED17D7"/>
    <w:rsid w:val="00EE3F5C"/>
    <w:rsid w:val="00EE48B0"/>
    <w:rsid w:val="00EE4CAF"/>
    <w:rsid w:val="00EF000E"/>
    <w:rsid w:val="00EF4C9F"/>
    <w:rsid w:val="00F046B7"/>
    <w:rsid w:val="00F11CBF"/>
    <w:rsid w:val="00F148A9"/>
    <w:rsid w:val="00F14D19"/>
    <w:rsid w:val="00F217C9"/>
    <w:rsid w:val="00F25A82"/>
    <w:rsid w:val="00F27AD7"/>
    <w:rsid w:val="00F34BA2"/>
    <w:rsid w:val="00F37AC6"/>
    <w:rsid w:val="00F472C0"/>
    <w:rsid w:val="00F6146F"/>
    <w:rsid w:val="00F61B07"/>
    <w:rsid w:val="00F6717C"/>
    <w:rsid w:val="00F71AB9"/>
    <w:rsid w:val="00F75D17"/>
    <w:rsid w:val="00F850DB"/>
    <w:rsid w:val="00F86F30"/>
    <w:rsid w:val="00F91F87"/>
    <w:rsid w:val="00F95363"/>
    <w:rsid w:val="00FA4AC9"/>
    <w:rsid w:val="00FB2B3B"/>
    <w:rsid w:val="00FB4546"/>
    <w:rsid w:val="00FB5923"/>
    <w:rsid w:val="00FB5F94"/>
    <w:rsid w:val="00FC0C5D"/>
    <w:rsid w:val="00FD0613"/>
    <w:rsid w:val="00FD092F"/>
    <w:rsid w:val="00FD2130"/>
    <w:rsid w:val="00FD4085"/>
    <w:rsid w:val="00FD5EE3"/>
    <w:rsid w:val="00FE42D5"/>
    <w:rsid w:val="00FE47F0"/>
    <w:rsid w:val="00FE7010"/>
    <w:rsid w:val="00FF19CA"/>
    <w:rsid w:val="00FF2388"/>
    <w:rsid w:val="00FF4360"/>
    <w:rsid w:val="00FF4632"/>
    <w:rsid w:val="00FF5492"/>
    <w:rsid w:val="00FF703E"/>
    <w:rsid w:val="00FF7B05"/>
    <w:rsid w:val="1AC71D33"/>
    <w:rsid w:val="5961664C"/>
    <w:rsid w:val="71B4B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76D7CE"/>
  <w15:docId w15:val="{0F1CE6EE-0A39-4AF5-A47A-0461B185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34D77"/>
    <w:rPr>
      <w:rFonts w:eastAsia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0E04"/>
    <w:pPr>
      <w:keepNext/>
      <w:keepLines/>
      <w:pBdr>
        <w:top w:val="single" w:sz="4" w:space="12" w:color="auto"/>
        <w:bottom w:val="single" w:sz="4" w:space="1" w:color="auto"/>
      </w:pBdr>
      <w:tabs>
        <w:tab w:val="left" w:pos="579"/>
        <w:tab w:val="center" w:pos="4251"/>
      </w:tabs>
      <w:spacing w:after="240" w:line="360" w:lineRule="auto"/>
      <w:jc w:val="center"/>
      <w:outlineLvl w:val="0"/>
    </w:pPr>
    <w:rPr>
      <w:rFonts w:ascii="Cambria" w:eastAsiaTheme="majorEastAsia" w:hAnsi="Cambria" w:cstheme="majorBidi"/>
      <w:b/>
      <w:color w:val="000000" w:themeColor="text1"/>
      <w:sz w:val="50"/>
      <w:szCs w:val="32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454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546"/>
    <w:rPr>
      <w:rFonts w:eastAsia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454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4546"/>
    <w:rPr>
      <w:rFonts w:eastAsia="Times New Roman"/>
      <w:noProof/>
      <w:sz w:val="24"/>
      <w:szCs w:val="24"/>
      <w:lang w:val="en-US"/>
    </w:rPr>
  </w:style>
  <w:style w:type="paragraph" w:customStyle="1" w:styleId="Table">
    <w:name w:val="Table"/>
    <w:basedOn w:val="Normal"/>
    <w:next w:val="Normal"/>
    <w:link w:val="TableChar"/>
    <w:qFormat/>
    <w:rsid w:val="00AC6C7E"/>
    <w:pPr>
      <w:keepNext/>
      <w:keepLines/>
      <w:spacing w:line="360" w:lineRule="auto"/>
    </w:pPr>
    <w:rPr>
      <w:color w:val="000000"/>
      <w:sz w:val="20"/>
      <w:szCs w:val="20"/>
      <w:lang w:val="en-NZ" w:eastAsia="en-NZ"/>
    </w:rPr>
  </w:style>
  <w:style w:type="character" w:customStyle="1" w:styleId="TableChar">
    <w:name w:val="Table Char"/>
    <w:basedOn w:val="DefaultParagraphFont"/>
    <w:link w:val="Table"/>
    <w:rsid w:val="00AC6C7E"/>
    <w:rPr>
      <w:rFonts w:eastAsia="Times New Roman"/>
      <w:color w:val="000000"/>
      <w:lang w:eastAsia="en-NZ"/>
    </w:rPr>
  </w:style>
  <w:style w:type="paragraph" w:styleId="Caption">
    <w:name w:val="caption"/>
    <w:aliases w:val="Caption figure"/>
    <w:basedOn w:val="Normal"/>
    <w:next w:val="Normal"/>
    <w:uiPriority w:val="35"/>
    <w:unhideWhenUsed/>
    <w:qFormat/>
    <w:rsid w:val="00AC6C7E"/>
    <w:pPr>
      <w:keepNext/>
      <w:keepLines/>
      <w:spacing w:after="240"/>
      <w:contextualSpacing/>
      <w:jc w:val="both"/>
    </w:pPr>
    <w:rPr>
      <w:rFonts w:eastAsiaTheme="minorHAnsi" w:cstheme="minorBidi"/>
      <w:i/>
      <w:iCs/>
      <w:color w:val="000000" w:themeColor="text1"/>
      <w:sz w:val="20"/>
      <w:szCs w:val="18"/>
      <w:lang w:val="en-NZ"/>
    </w:rPr>
  </w:style>
  <w:style w:type="table" w:customStyle="1" w:styleId="Style1">
    <w:name w:val="Style1"/>
    <w:basedOn w:val="TableNormal"/>
    <w:uiPriority w:val="99"/>
    <w:rsid w:val="006D41D4"/>
    <w:rPr>
      <w:rFonts w:cstheme="minorBidi"/>
      <w:szCs w:val="22"/>
    </w:rPr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cBorders>
        <w:shd w:val="clear" w:color="auto" w:fill="DBE5F1" w:themeFill="accent1" w:themeFillTint="33"/>
      </w:tcPr>
    </w:tblStylePr>
    <w:tblStylePr w:type="firstCol"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cBorders>
        <w:shd w:val="clear" w:color="auto" w:fill="DBE5F1" w:themeFill="accent1" w:themeFillTint="33"/>
      </w:tcPr>
    </w:tblStylePr>
    <w:tblStylePr w:type="nwCell">
      <w:tblPr/>
      <w:tcPr>
        <w:tcBorders>
          <w:top w:val="nil"/>
          <w:left w:val="nil"/>
        </w:tcBorders>
        <w:shd w:val="clear" w:color="auto" w:fill="FFFFFF" w:themeFill="background1"/>
      </w:tcPr>
    </w:tblStylePr>
  </w:style>
  <w:style w:type="paragraph" w:customStyle="1" w:styleId="FigureTitle">
    <w:name w:val="Figure Title"/>
    <w:basedOn w:val="Normal"/>
    <w:link w:val="FigureTitleChar"/>
    <w:qFormat/>
    <w:rsid w:val="006D41D4"/>
    <w:pPr>
      <w:keepNext/>
      <w:keepLines/>
      <w:jc w:val="center"/>
    </w:pPr>
    <w:rPr>
      <w:rFonts w:eastAsiaTheme="minorHAnsi" w:cstheme="minorBidi"/>
      <w:szCs w:val="22"/>
      <w:lang w:val="en-NZ"/>
    </w:rPr>
  </w:style>
  <w:style w:type="character" w:customStyle="1" w:styleId="FigureTitleChar">
    <w:name w:val="Figure Title Char"/>
    <w:basedOn w:val="DefaultParagraphFont"/>
    <w:link w:val="FigureTitle"/>
    <w:rsid w:val="006D41D4"/>
    <w:rPr>
      <w:rFonts w:cstheme="minorBidi"/>
      <w:sz w:val="24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90E04"/>
    <w:rPr>
      <w:rFonts w:ascii="Cambria" w:eastAsiaTheme="majorEastAsia" w:hAnsi="Cambria" w:cstheme="majorBidi"/>
      <w:b/>
      <w:color w:val="000000" w:themeColor="text1"/>
      <w:sz w:val="50"/>
      <w:szCs w:val="32"/>
      <w:lang w:eastAsia="zh-CN"/>
    </w:rPr>
  </w:style>
  <w:style w:type="table" w:styleId="TableGrid">
    <w:name w:val="Table Grid"/>
    <w:basedOn w:val="TableNormal"/>
    <w:uiPriority w:val="39"/>
    <w:rsid w:val="0091158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5A0B4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A0B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A0B45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A0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A0B45"/>
    <w:rPr>
      <w:rFonts w:eastAsia="Times New Roman"/>
      <w:b/>
      <w:bCs/>
      <w:lang w:val="en-GB"/>
    </w:rPr>
  </w:style>
  <w:style w:type="paragraph" w:styleId="Revision">
    <w:name w:val="Revision"/>
    <w:hidden/>
    <w:uiPriority w:val="99"/>
    <w:semiHidden/>
    <w:rsid w:val="00D85642"/>
    <w:rPr>
      <w:rFonts w:eastAsia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53C31C81FC74B9F863F76729201E0" ma:contentTypeVersion="10" ma:contentTypeDescription="Create a new document." ma:contentTypeScope="" ma:versionID="f9a0d2f37db93f6ce6766ff16c54d7f7">
  <xsd:schema xmlns:xsd="http://www.w3.org/2001/XMLSchema" xmlns:xs="http://www.w3.org/2001/XMLSchema" xmlns:p="http://schemas.microsoft.com/office/2006/metadata/properties" xmlns:ns2="7eac3473-afb6-4782-ba55-074fa82562bd" xmlns:ns3="1c514d23-512f-4377-92d3-94a2acc8f738" xmlns:ns4="0094e350-d1de-4bbc-a84f-9d3e68945cce" targetNamespace="http://schemas.microsoft.com/office/2006/metadata/properties" ma:root="true" ma:fieldsID="0f37b2377c0df86471f6b74bd99769a1" ns2:_="" ns3:_="" ns4:_="">
    <xsd:import namespace="7eac3473-afb6-4782-ba55-074fa82562bd"/>
    <xsd:import namespace="1c514d23-512f-4377-92d3-94a2acc8f738"/>
    <xsd:import namespace="0094e350-d1de-4bbc-a84f-9d3e68945cce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876ceb3a-eafd-4dfd-8aae-092b7acac8a7}" ma:internalName="TaxCatchAll" ma:showField="CatchAllData" ma:web="0094e350-d1de-4bbc-a84f-9d3e68945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876ceb3a-eafd-4dfd-8aae-092b7acac8a7}" ma:internalName="TaxCatchAllLabel" ma:readOnly="true" ma:showField="CatchAllDataLabel" ma:web="0094e350-d1de-4bbc-a84f-9d3e68945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14d23-512f-4377-92d3-94a2acc8f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e350-d1de-4bbc-a84f-9d3e68945c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 xsi:nil="true"/>
    <SharedWithUsers xmlns="0094e350-d1de-4bbc-a84f-9d3e68945cce">
      <UserInfo>
        <DisplayName>Bjorn Oback</DisplayName>
        <AccountId>15</AccountId>
        <AccountType/>
      </UserInfo>
      <UserInfo>
        <DisplayName>Blaise Forrester-Gauntlett</DisplayName>
        <AccountId>1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711EEEF-BFFE-49F6-9F9D-78FE57A274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A4B203-D88A-4B57-AF20-9C4C6131587F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5BA7B880-6078-46F2-94F1-7AA9A3C501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1c514d23-512f-4377-92d3-94a2acc8f738"/>
    <ds:schemaRef ds:uri="0094e350-d1de-4bbc-a84f-9d3e68945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70F9F5-EB96-4DF9-BE99-84288E91D6A8}">
  <ds:schemaRefs>
    <ds:schemaRef ds:uri="http://schemas.microsoft.com/office/2006/metadata/properties"/>
    <ds:schemaRef ds:uri="http://schemas.microsoft.com/office/infopath/2007/PartnerControls"/>
    <ds:schemaRef ds:uri="7eac3473-afb6-4782-ba55-074fa82562bd"/>
    <ds:schemaRef ds:uri="0094e350-d1de-4bbc-a84f-9d3e68945c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68</Words>
  <Characters>12363</Characters>
  <Application>Microsoft Office Word</Application>
  <DocSecurity>0</DocSecurity>
  <Lines>103</Lines>
  <Paragraphs>29</Paragraphs>
  <ScaleCrop>false</ScaleCrop>
  <Company>AgResearch Limited</Company>
  <LinksUpToDate>false</LinksUpToDate>
  <CharactersWithSpaces>1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back, Bjorn</dc:creator>
  <cp:lastModifiedBy>Bjorn Oback</cp:lastModifiedBy>
  <cp:revision>2</cp:revision>
  <dcterms:created xsi:type="dcterms:W3CDTF">2023-08-28T23:42:00Z</dcterms:created>
  <dcterms:modified xsi:type="dcterms:W3CDTF">2023-08-28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53C31C81FC74B9F863F76729201E0</vt:lpwstr>
  </property>
  <property fmtid="{D5CDD505-2E9C-101B-9397-08002B2CF9AE}" pid="3" name="Order">
    <vt:r8>59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